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1B6" w:rsidRPr="00FF2DDD" w:rsidRDefault="00F321B6" w:rsidP="00A85626">
      <w:pPr>
        <w:spacing w:after="80" w:line="360" w:lineRule="auto"/>
        <w:rPr>
          <w:rFonts w:ascii="Arial" w:hAnsi="Arial" w:cs="Arial"/>
        </w:rPr>
      </w:pPr>
      <w:r w:rsidRPr="00FF2DDD">
        <w:rPr>
          <w:rFonts w:ascii="Arial" w:hAnsi="Arial" w:cs="Arial"/>
          <w:b/>
        </w:rPr>
        <w:t xml:space="preserve">Supplementary Table 1: </w:t>
      </w:r>
      <w:r w:rsidRPr="00FF2DDD">
        <w:rPr>
          <w:rFonts w:ascii="Arial" w:hAnsi="Arial" w:cs="Arial"/>
          <w:i/>
        </w:rPr>
        <w:t xml:space="preserve"> iTRAQ-</w:t>
      </w:r>
      <w:r w:rsidRPr="00F81538">
        <w:rPr>
          <w:rFonts w:ascii="Arial" w:hAnsi="Arial" w:cs="Arial"/>
          <w:i/>
        </w:rPr>
        <w:t>based proteomic comparison of liver proteins in</w:t>
      </w:r>
      <w:r w:rsidR="00DB1000" w:rsidRPr="00F81538">
        <w:rPr>
          <w:rFonts w:ascii="Arial" w:hAnsi="Arial" w:cs="Arial"/>
          <w:i/>
        </w:rPr>
        <w:t xml:space="preserve"> </w:t>
      </w:r>
      <w:proofErr w:type="gramStart"/>
      <w:r w:rsidR="00DB1000" w:rsidRPr="00F81538">
        <w:rPr>
          <w:rFonts w:ascii="Arial" w:hAnsi="Arial" w:cs="Arial"/>
          <w:i/>
        </w:rPr>
        <w:t>Nrf2</w:t>
      </w:r>
      <w:r w:rsidR="00DB1000" w:rsidRPr="00F81538">
        <w:rPr>
          <w:rFonts w:ascii="Arial" w:hAnsi="Arial" w:cs="Arial"/>
          <w:i/>
          <w:vertAlign w:val="superscript"/>
        </w:rPr>
        <w:t>(</w:t>
      </w:r>
      <w:proofErr w:type="gramEnd"/>
      <w:r w:rsidR="00DB1000" w:rsidRPr="00F81538">
        <w:rPr>
          <w:rFonts w:ascii="Arial" w:hAnsi="Arial" w:cs="Arial"/>
          <w:i/>
          <w:vertAlign w:val="superscript"/>
        </w:rPr>
        <w:t>-/-)</w:t>
      </w:r>
      <w:r w:rsidRPr="00F81538">
        <w:rPr>
          <w:rFonts w:ascii="Arial" w:hAnsi="Arial" w:cs="Arial"/>
          <w:i/>
        </w:rPr>
        <w:t xml:space="preserve"> and </w:t>
      </w:r>
      <w:r w:rsidR="007531C8" w:rsidRPr="00F81538">
        <w:rPr>
          <w:rFonts w:ascii="Arial" w:hAnsi="Arial" w:cs="Arial"/>
          <w:i/>
        </w:rPr>
        <w:t>wild type</w:t>
      </w:r>
      <w:r w:rsidRPr="00F81538">
        <w:rPr>
          <w:rFonts w:ascii="Arial" w:hAnsi="Arial" w:cs="Arial"/>
          <w:i/>
        </w:rPr>
        <w:t xml:space="preserve"> mice.</w:t>
      </w:r>
      <w:r w:rsidRPr="00F81538">
        <w:rPr>
          <w:rFonts w:ascii="Arial" w:hAnsi="Arial" w:cs="Arial"/>
        </w:rPr>
        <w:t xml:space="preserve"> Proteins whose expression was different (</w:t>
      </w:r>
      <w:bookmarkStart w:id="0" w:name="_GoBack"/>
      <w:bookmarkEnd w:id="0"/>
      <w:r w:rsidRPr="00F81538">
        <w:rPr>
          <w:rFonts w:ascii="Arial" w:hAnsi="Arial" w:cs="Arial"/>
        </w:rPr>
        <w:t>P &lt; 0.05) between Nrf2</w:t>
      </w:r>
      <w:r w:rsidRPr="00F81538">
        <w:rPr>
          <w:rFonts w:ascii="Arial" w:hAnsi="Arial" w:cs="Arial"/>
          <w:vertAlign w:val="superscript"/>
        </w:rPr>
        <w:t>(-/-)</w:t>
      </w:r>
      <w:r w:rsidRPr="00F81538">
        <w:rPr>
          <w:rFonts w:ascii="Arial" w:hAnsi="Arial" w:cs="Arial"/>
        </w:rPr>
        <w:t xml:space="preserve"> and </w:t>
      </w:r>
      <w:r w:rsidR="00DB1000" w:rsidRPr="00F81538">
        <w:rPr>
          <w:rFonts w:ascii="Arial" w:hAnsi="Arial" w:cs="Arial"/>
        </w:rPr>
        <w:t>wild type</w:t>
      </w:r>
      <w:r w:rsidRPr="00F81538">
        <w:rPr>
          <w:rFonts w:ascii="Arial" w:hAnsi="Arial" w:cs="Arial"/>
        </w:rPr>
        <w:t xml:space="preserve"> mice. </w:t>
      </w:r>
      <w:r w:rsidRPr="00F81538">
        <w:rPr>
          <w:rFonts w:ascii="Arial" w:hAnsi="Arial" w:cs="Arial"/>
          <w:i/>
        </w:rPr>
        <w:t xml:space="preserve"> </w:t>
      </w:r>
      <w:r w:rsidRPr="00F81538">
        <w:rPr>
          <w:rFonts w:ascii="Arial" w:hAnsi="Arial" w:cs="Arial"/>
        </w:rPr>
        <w:t xml:space="preserve">Mean expression values relative to a common pool are given for n=4-6 animals. Proteins are ordered according to the ratio between </w:t>
      </w:r>
      <w:r w:rsidR="007531C8" w:rsidRPr="00F81538">
        <w:rPr>
          <w:rFonts w:ascii="Arial" w:hAnsi="Arial" w:cs="Arial"/>
        </w:rPr>
        <w:t>wild type</w:t>
      </w:r>
      <w:r w:rsidRPr="00F81538">
        <w:rPr>
          <w:rFonts w:ascii="Arial" w:hAnsi="Arial" w:cs="Arial"/>
        </w:rPr>
        <w:t xml:space="preserve"> and </w:t>
      </w:r>
      <w:proofErr w:type="gramStart"/>
      <w:r w:rsidR="00DB1000" w:rsidRPr="00F81538">
        <w:rPr>
          <w:rFonts w:ascii="Arial" w:hAnsi="Arial" w:cs="Arial"/>
        </w:rPr>
        <w:t>Nrf2</w:t>
      </w:r>
      <w:r w:rsidR="00DB1000" w:rsidRPr="00F81538">
        <w:rPr>
          <w:rFonts w:ascii="Arial" w:hAnsi="Arial" w:cs="Arial"/>
          <w:vertAlign w:val="superscript"/>
        </w:rPr>
        <w:t>(</w:t>
      </w:r>
      <w:proofErr w:type="gramEnd"/>
      <w:r w:rsidR="00DB1000" w:rsidRPr="00F81538">
        <w:rPr>
          <w:rFonts w:ascii="Arial" w:hAnsi="Arial" w:cs="Arial"/>
          <w:vertAlign w:val="superscript"/>
        </w:rPr>
        <w:t>-/-)</w:t>
      </w:r>
      <w:r w:rsidR="00DB1000" w:rsidRPr="00F81538">
        <w:rPr>
          <w:rFonts w:ascii="Arial" w:hAnsi="Arial" w:cs="Arial"/>
        </w:rPr>
        <w:t xml:space="preserve"> </w:t>
      </w:r>
      <w:r w:rsidRPr="00F81538">
        <w:rPr>
          <w:rFonts w:ascii="Arial" w:hAnsi="Arial" w:cs="Arial"/>
        </w:rPr>
        <w:t xml:space="preserve">mice </w:t>
      </w:r>
      <w:r w:rsidRPr="00F81538">
        <w:rPr>
          <w:rFonts w:ascii="Arial" w:hAnsi="Arial" w:cs="Arial"/>
          <w:smallCaps/>
        </w:rPr>
        <w:t>(</w:t>
      </w:r>
      <w:r w:rsidRPr="00F81538">
        <w:rPr>
          <w:rFonts w:ascii="Arial" w:hAnsi="Arial" w:cs="Arial"/>
        </w:rPr>
        <w:t>Nrf2</w:t>
      </w:r>
      <w:r w:rsidRPr="00F81538">
        <w:rPr>
          <w:rFonts w:ascii="Arial" w:hAnsi="Arial" w:cs="Arial"/>
          <w:vertAlign w:val="superscript"/>
        </w:rPr>
        <w:t>(+/+)</w:t>
      </w:r>
      <w:r w:rsidRPr="00F81538">
        <w:rPr>
          <w:rFonts w:ascii="Arial" w:hAnsi="Arial" w:cs="Arial"/>
        </w:rPr>
        <w:t>/Nrf2</w:t>
      </w:r>
      <w:r w:rsidRPr="00F81538">
        <w:rPr>
          <w:rFonts w:ascii="Arial" w:hAnsi="Arial" w:cs="Arial"/>
          <w:vertAlign w:val="superscript"/>
        </w:rPr>
        <w:t>(-/-)</w:t>
      </w:r>
      <w:r w:rsidRPr="00F81538">
        <w:rPr>
          <w:rFonts w:ascii="Arial" w:hAnsi="Arial" w:cs="Arial"/>
        </w:rPr>
        <w:t xml:space="preserve">; highest to lowest) such that proteins whose expression is most markedly reduced in </w:t>
      </w:r>
      <w:r w:rsidR="00DB1000" w:rsidRPr="00F81538">
        <w:rPr>
          <w:rFonts w:ascii="Arial" w:hAnsi="Arial" w:cs="Arial"/>
        </w:rPr>
        <w:t>Nrf2</w:t>
      </w:r>
      <w:r w:rsidR="00DB1000" w:rsidRPr="00F81538">
        <w:rPr>
          <w:rFonts w:ascii="Arial" w:hAnsi="Arial" w:cs="Arial"/>
          <w:vertAlign w:val="superscript"/>
        </w:rPr>
        <w:t>(-/-)</w:t>
      </w:r>
      <w:r w:rsidR="00DB1000" w:rsidRPr="00F81538">
        <w:rPr>
          <w:rFonts w:ascii="Arial" w:hAnsi="Arial" w:cs="Arial"/>
        </w:rPr>
        <w:t xml:space="preserve"> </w:t>
      </w:r>
      <w:r w:rsidRPr="00F81538">
        <w:rPr>
          <w:rFonts w:ascii="Arial" w:hAnsi="Arial" w:cs="Arial"/>
        </w:rPr>
        <w:t>animals appear at the top</w:t>
      </w:r>
      <w:r w:rsidRPr="00FF2DDD">
        <w:rPr>
          <w:rFonts w:ascii="Arial" w:hAnsi="Arial" w:cs="Arial"/>
        </w:rPr>
        <w:t xml:space="preserve"> of the list.</w:t>
      </w:r>
    </w:p>
    <w:p w:rsidR="00F321B6" w:rsidRPr="00FF2DDD" w:rsidRDefault="00F321B6" w:rsidP="00A85626">
      <w:pPr>
        <w:spacing w:after="0" w:line="360" w:lineRule="auto"/>
        <w:rPr>
          <w:rFonts w:ascii="Arial" w:hAnsi="Arial" w:cs="Arial"/>
        </w:rPr>
      </w:pPr>
      <w:proofErr w:type="spellStart"/>
      <w:proofErr w:type="gramStart"/>
      <w:r w:rsidRPr="00FF2DDD">
        <w:rPr>
          <w:rFonts w:ascii="Arial" w:hAnsi="Arial" w:cs="Arial"/>
          <w:i/>
          <w:vertAlign w:val="superscript"/>
        </w:rPr>
        <w:t>a</w:t>
      </w:r>
      <w:r w:rsidRPr="00FF2DDD">
        <w:rPr>
          <w:rFonts w:ascii="Arial" w:hAnsi="Arial" w:cs="Arial"/>
        </w:rPr>
        <w:t>Average</w:t>
      </w:r>
      <w:proofErr w:type="spellEnd"/>
      <w:proofErr w:type="gramEnd"/>
      <w:r w:rsidRPr="00FF2DDD">
        <w:rPr>
          <w:rFonts w:ascii="Arial" w:hAnsi="Arial" w:cs="Arial"/>
        </w:rPr>
        <w:t xml:space="preserve"> number of peptides used for quantification across the four individual iTRAQ runs</w:t>
      </w:r>
      <w:r w:rsidR="00563E4B">
        <w:rPr>
          <w:rFonts w:ascii="Arial" w:hAnsi="Arial" w:cs="Arial"/>
        </w:rPr>
        <w:t>.</w:t>
      </w:r>
    </w:p>
    <w:tbl>
      <w:tblPr>
        <w:tblStyle w:val="TableGrid"/>
        <w:tblW w:w="4799" w:type="pct"/>
        <w:tblLook w:val="04A0" w:firstRow="1" w:lastRow="0" w:firstColumn="1" w:lastColumn="0" w:noHBand="0" w:noVBand="1"/>
      </w:tblPr>
      <w:tblGrid>
        <w:gridCol w:w="1215"/>
        <w:gridCol w:w="4622"/>
        <w:gridCol w:w="1110"/>
        <w:gridCol w:w="273"/>
        <w:gridCol w:w="940"/>
        <w:gridCol w:w="416"/>
        <w:gridCol w:w="554"/>
        <w:gridCol w:w="243"/>
        <w:gridCol w:w="835"/>
        <w:gridCol w:w="408"/>
        <w:gridCol w:w="692"/>
        <w:gridCol w:w="267"/>
        <w:gridCol w:w="975"/>
        <w:gridCol w:w="956"/>
      </w:tblGrid>
      <w:tr w:rsidR="00413090" w:rsidRPr="00FF2DDD" w:rsidTr="0064761B">
        <w:trPr>
          <w:trHeight w:val="323"/>
        </w:trPr>
        <w:tc>
          <w:tcPr>
            <w:tcW w:w="450" w:type="pct"/>
            <w:tcBorders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>
            <w:pPr>
              <w:spacing w:before="60" w:after="40"/>
              <w:rPr>
                <w:rFonts w:ascii="Arial" w:hAnsi="Arial"/>
                <w:b/>
                <w:color w:val="000000"/>
              </w:rPr>
            </w:pPr>
            <w:proofErr w:type="spellStart"/>
            <w:r w:rsidRPr="0050762E">
              <w:rPr>
                <w:rFonts w:ascii="Arial" w:hAnsi="Arial"/>
                <w:b/>
                <w:color w:val="000000"/>
              </w:rPr>
              <w:t>Uniprot</w:t>
            </w:r>
            <w:proofErr w:type="spellEnd"/>
          </w:p>
        </w:tc>
        <w:tc>
          <w:tcPr>
            <w:tcW w:w="1711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413090">
            <w:pPr>
              <w:spacing w:before="60" w:after="40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411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413090">
            <w:pPr>
              <w:spacing w:before="60" w:after="40"/>
              <w:jc w:val="center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101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13090" w:rsidRDefault="00413090">
            <w:pPr>
              <w:spacing w:before="60" w:after="40"/>
              <w:jc w:val="center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707" w:type="pct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>
            <w:pPr>
              <w:spacing w:before="60" w:after="40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Nrf2</w:t>
            </w:r>
            <w:r w:rsidRPr="0050762E">
              <w:rPr>
                <w:rFonts w:ascii="Arial" w:hAnsi="Arial"/>
                <w:b/>
                <w:color w:val="000000"/>
                <w:vertAlign w:val="superscript"/>
              </w:rPr>
              <w:t>(+/+)</w:t>
            </w:r>
          </w:p>
        </w:tc>
        <w:tc>
          <w:tcPr>
            <w:tcW w:w="9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13090" w:rsidRDefault="00413090">
            <w:pPr>
              <w:spacing w:before="60" w:after="40"/>
              <w:jc w:val="center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716" w:type="pct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>
            <w:pPr>
              <w:spacing w:before="60" w:after="40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Nrf2</w:t>
            </w:r>
            <w:r w:rsidRPr="0050762E">
              <w:rPr>
                <w:rFonts w:ascii="Arial" w:hAnsi="Arial"/>
                <w:b/>
                <w:color w:val="000000"/>
                <w:vertAlign w:val="superscript"/>
              </w:rPr>
              <w:t>(-/-)</w:t>
            </w:r>
            <w:r w:rsidRPr="0050762E">
              <w:rPr>
                <w:rFonts w:ascii="Arial" w:hAnsi="Arial"/>
                <w:b/>
                <w:color w:val="000000"/>
              </w:rPr>
              <w:t xml:space="preserve"> </w:t>
            </w:r>
          </w:p>
        </w:tc>
        <w:tc>
          <w:tcPr>
            <w:tcW w:w="99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13090" w:rsidRDefault="00413090">
            <w:pPr>
              <w:spacing w:before="60" w:after="40"/>
              <w:jc w:val="center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>
            <w:pPr>
              <w:spacing w:before="60" w:after="40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  <w:u w:val="single"/>
              </w:rPr>
              <w:t xml:space="preserve"> Nrf2</w:t>
            </w:r>
            <w:r w:rsidRPr="0050762E">
              <w:rPr>
                <w:rFonts w:ascii="Arial" w:hAnsi="Arial"/>
                <w:b/>
                <w:color w:val="000000"/>
                <w:u w:val="single"/>
                <w:vertAlign w:val="superscript"/>
              </w:rPr>
              <w:t>(+/+)</w:t>
            </w:r>
            <w:r w:rsidRPr="0050762E">
              <w:rPr>
                <w:rFonts w:ascii="Arial" w:hAnsi="Arial"/>
                <w:b/>
                <w:color w:val="000000"/>
                <w:u w:val="single"/>
              </w:rPr>
              <w:t xml:space="preserve">   </w:t>
            </w:r>
            <w:r w:rsidRPr="0050762E">
              <w:rPr>
                <w:rFonts w:ascii="Arial" w:hAnsi="Arial"/>
                <w:b/>
                <w:color w:val="000000"/>
              </w:rPr>
              <w:t xml:space="preserve"> Nrf2</w:t>
            </w:r>
            <w:r w:rsidRPr="0050762E">
              <w:rPr>
                <w:rFonts w:ascii="Arial" w:hAnsi="Arial"/>
                <w:b/>
                <w:color w:val="000000"/>
                <w:vertAlign w:val="superscript"/>
              </w:rPr>
              <w:t>(-/-)</w:t>
            </w:r>
            <w:r w:rsidRPr="0050762E">
              <w:rPr>
                <w:rFonts w:ascii="Arial" w:hAnsi="Arial"/>
                <w:b/>
                <w:color w:val="000000"/>
              </w:rPr>
              <w:t xml:space="preserve"> </w:t>
            </w:r>
          </w:p>
        </w:tc>
        <w:tc>
          <w:tcPr>
            <w:tcW w:w="354" w:type="pct"/>
            <w:tcBorders>
              <w:left w:val="nil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413090">
            <w:pPr>
              <w:spacing w:before="60" w:after="40"/>
              <w:jc w:val="center"/>
              <w:rPr>
                <w:rFonts w:ascii="Arial" w:hAnsi="Arial"/>
                <w:b/>
                <w:color w:val="000000"/>
              </w:rPr>
            </w:pPr>
          </w:p>
        </w:tc>
      </w:tr>
      <w:tr w:rsidR="00413090" w:rsidRPr="00FF2DDD" w:rsidTr="000A73E8">
        <w:trPr>
          <w:trHeight w:val="281"/>
        </w:trPr>
        <w:tc>
          <w:tcPr>
            <w:tcW w:w="450" w:type="pct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>
            <w:pPr>
              <w:spacing w:before="60" w:after="40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Accession</w:t>
            </w:r>
          </w:p>
        </w:tc>
        <w:tc>
          <w:tcPr>
            <w:tcW w:w="171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>
            <w:pPr>
              <w:spacing w:before="60" w:after="40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Name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>
            <w:pPr>
              <w:spacing w:before="60" w:after="40"/>
              <w:jc w:val="center"/>
              <w:rPr>
                <w:rFonts w:ascii="Arial" w:hAnsi="Arial"/>
                <w:b/>
                <w:color w:val="000000"/>
              </w:rPr>
            </w:pPr>
            <w:proofErr w:type="spellStart"/>
            <w:r w:rsidRPr="0050762E">
              <w:rPr>
                <w:rFonts w:ascii="Arial" w:hAnsi="Arial"/>
                <w:b/>
                <w:color w:val="000000"/>
              </w:rPr>
              <w:t>Peptides</w:t>
            </w:r>
            <w:r w:rsidRPr="0050762E">
              <w:rPr>
                <w:rFonts w:ascii="Arial" w:hAnsi="Arial"/>
                <w:i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413090" w:rsidRDefault="00413090">
            <w:pPr>
              <w:spacing w:before="60" w:after="40"/>
              <w:jc w:val="center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348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>
            <w:pPr>
              <w:spacing w:before="60" w:after="40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mean</w:t>
            </w:r>
          </w:p>
        </w:tc>
        <w:tc>
          <w:tcPr>
            <w:tcW w:w="154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>
            <w:pPr>
              <w:spacing w:before="60" w:after="40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n</w:t>
            </w:r>
          </w:p>
        </w:tc>
        <w:tc>
          <w:tcPr>
            <w:tcW w:w="205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>
            <w:pPr>
              <w:spacing w:before="60" w:after="40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SD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413090" w:rsidRDefault="00413090">
            <w:pPr>
              <w:spacing w:before="60" w:after="40"/>
              <w:jc w:val="center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309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>
            <w:pPr>
              <w:spacing w:before="60" w:after="40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mean</w:t>
            </w:r>
          </w:p>
        </w:tc>
        <w:tc>
          <w:tcPr>
            <w:tcW w:w="151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>
            <w:pPr>
              <w:spacing w:before="60" w:after="40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n</w:t>
            </w:r>
          </w:p>
        </w:tc>
        <w:tc>
          <w:tcPr>
            <w:tcW w:w="256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>
            <w:pPr>
              <w:spacing w:before="60" w:after="40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SD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413090" w:rsidRDefault="00413090">
            <w:pPr>
              <w:spacing w:before="60" w:after="40"/>
              <w:jc w:val="center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>
            <w:pPr>
              <w:spacing w:before="60" w:after="40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ratio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 w:rsidP="00563E4B">
            <w:pPr>
              <w:spacing w:before="60" w:after="40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P-value</w:t>
            </w:r>
          </w:p>
        </w:tc>
      </w:tr>
      <w:tr w:rsidR="006E47DD" w:rsidRPr="00FF2DDD" w:rsidTr="000A73E8">
        <w:tc>
          <w:tcPr>
            <w:tcW w:w="450" w:type="pct"/>
            <w:tcBorders>
              <w:top w:val="single" w:sz="4" w:space="0" w:color="000000" w:themeColor="text1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17717</w:t>
            </w:r>
          </w:p>
        </w:tc>
        <w:tc>
          <w:tcPr>
            <w:tcW w:w="171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UDP-</w:t>
            </w:r>
            <w:proofErr w:type="spellStart"/>
            <w:r>
              <w:rPr>
                <w:rFonts w:ascii="Calibri" w:hAnsi="Calibri"/>
              </w:rPr>
              <w:t>glucuronosyltransferase</w:t>
            </w:r>
            <w:proofErr w:type="spellEnd"/>
            <w:r>
              <w:rPr>
                <w:rFonts w:ascii="Calibri" w:hAnsi="Calibri"/>
              </w:rPr>
              <w:t xml:space="preserve"> 2B17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8</w:t>
            </w:r>
          </w:p>
        </w:tc>
        <w:tc>
          <w:tcPr>
            <w:tcW w:w="10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8</w:t>
            </w:r>
          </w:p>
        </w:tc>
        <w:tc>
          <w:tcPr>
            <w:tcW w:w="15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4</w:t>
            </w:r>
          </w:p>
        </w:tc>
        <w:tc>
          <w:tcPr>
            <w:tcW w:w="9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7</w:t>
            </w:r>
          </w:p>
        </w:tc>
        <w:tc>
          <w:tcPr>
            <w:tcW w:w="15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9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28</w:t>
            </w:r>
          </w:p>
        </w:tc>
        <w:tc>
          <w:tcPr>
            <w:tcW w:w="354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6E47DD" w:rsidRPr="00FF2DDD" w:rsidTr="000A73E8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10649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lutathione S-transferase Mu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19639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lutathione S-transferase Mu 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0276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Major urinary protein 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6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70475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UDP-glucose 6-dehydrogenas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6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VCC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Liver </w:t>
            </w:r>
            <w:proofErr w:type="spellStart"/>
            <w:r>
              <w:rPr>
                <w:rFonts w:ascii="Calibri" w:hAnsi="Calibri"/>
              </w:rPr>
              <w:t>carboxylesterase</w:t>
            </w:r>
            <w:proofErr w:type="spellEnd"/>
            <w:r>
              <w:rPr>
                <w:rFonts w:ascii="Calibri" w:hAnsi="Calibri"/>
              </w:rPr>
              <w:t xml:space="preserve">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0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9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6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0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97493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Thioredoxin</w:t>
            </w:r>
            <w:proofErr w:type="spellEnd"/>
            <w:r>
              <w:rPr>
                <w:rFonts w:ascii="Calibri" w:hAnsi="Calibri"/>
              </w:rPr>
              <w:t>, mitochondria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3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5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6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30115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lutathione S-transferase A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4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7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WUZ9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Ectonucleoside</w:t>
            </w:r>
            <w:proofErr w:type="spellEnd"/>
            <w:r>
              <w:rPr>
                <w:rFonts w:ascii="Calibri" w:hAnsi="Calibri"/>
              </w:rPr>
              <w:t xml:space="preserve"> triphosphate </w:t>
            </w:r>
            <w:proofErr w:type="spellStart"/>
            <w:r>
              <w:rPr>
                <w:rFonts w:ascii="Calibri" w:hAnsi="Calibri"/>
              </w:rPr>
              <w:t>diphosphohydrolase</w:t>
            </w:r>
            <w:proofErr w:type="spellEnd"/>
            <w:r>
              <w:rPr>
                <w:rFonts w:ascii="Calibri" w:hAnsi="Calibri"/>
              </w:rPr>
              <w:t xml:space="preserve"> 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7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4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24549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Retinal dehydrogenase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08709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eroxiredoxin-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1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19157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lutathione S-transferase P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1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2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2085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ytochrome P450 2A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1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6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15626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lutathione S-transferase Mu 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7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60991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5-hydroxycholesterol 7-alpha-hydroxylas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2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22907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Porphobilinogen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deaminase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D379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oxide hydrolase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P06801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NADP-dependent malic enzym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9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6XVG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ytochrome P450 2C5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8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1X77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ytochrome P450 2C5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7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2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CXN7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Phenazine</w:t>
            </w:r>
            <w:proofErr w:type="spellEnd"/>
            <w:r>
              <w:rPr>
                <w:rFonts w:ascii="Calibri" w:hAnsi="Calibri"/>
              </w:rPr>
              <w:t xml:space="preserve"> biosynthesis-like domain-containing protein 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7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R0Y6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ytosolic 10-formyltetrahydrofolate dehydrogenas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7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7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D1L0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oiled-coil-helix-coiled-coil-helix domain-containing protein 2, mitochondria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6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63836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elenium-binding protein 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0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DBG1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terol 26-hydroxylase, mitochondria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6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DCY0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lycine N-</w:t>
            </w:r>
            <w:proofErr w:type="spellStart"/>
            <w:r>
              <w:rPr>
                <w:rFonts w:ascii="Calibri" w:hAnsi="Calibri"/>
              </w:rPr>
              <w:t>acyltransferase</w:t>
            </w:r>
            <w:proofErr w:type="spellEnd"/>
            <w:r>
              <w:rPr>
                <w:rFonts w:ascii="Calibri" w:hAnsi="Calibri"/>
              </w:rPr>
              <w:t>-like protein Keg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7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7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1VA0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Acyl-coenzyme A </w:t>
            </w:r>
            <w:proofErr w:type="spellStart"/>
            <w:r>
              <w:rPr>
                <w:rFonts w:ascii="Calibri" w:hAnsi="Calibri"/>
              </w:rPr>
              <w:t>synthetase</w:t>
            </w:r>
            <w:proofErr w:type="spellEnd"/>
            <w:r>
              <w:rPr>
                <w:rFonts w:ascii="Calibri" w:hAnsi="Calibri"/>
              </w:rPr>
              <w:t xml:space="preserve"> ACSM1, mitochondria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88487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ytoplasmic dynein 1 intermediate chain 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3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QZX7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Serine </w:t>
            </w:r>
            <w:proofErr w:type="spellStart"/>
            <w:r>
              <w:rPr>
                <w:rFonts w:ascii="Calibri" w:hAnsi="Calibri"/>
              </w:rPr>
              <w:t>racemase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2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1VS7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Microsomal glutathione S-transferase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7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6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VC30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Bifunctional</w:t>
            </w:r>
            <w:proofErr w:type="spellEnd"/>
            <w:r>
              <w:rPr>
                <w:rFonts w:ascii="Calibri" w:hAnsi="Calibri"/>
              </w:rPr>
              <w:t xml:space="preserve"> ATP-dependent </w:t>
            </w:r>
            <w:proofErr w:type="spellStart"/>
            <w:r>
              <w:rPr>
                <w:rFonts w:ascii="Calibri" w:hAnsi="Calibri"/>
              </w:rPr>
              <w:t>dihydroxyacetone</w:t>
            </w:r>
            <w:proofErr w:type="spellEnd"/>
            <w:r>
              <w:rPr>
                <w:rFonts w:ascii="Calibri" w:hAnsi="Calibri"/>
              </w:rPr>
              <w:t xml:space="preserve"> kinase/FAD-AMP lyase (cyclizing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7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9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2447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lutathione S-transferase A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3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6444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orbitol dehydrogenas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64458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ytochrome P450 2C2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9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52760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Ribonuclease</w:t>
            </w:r>
            <w:proofErr w:type="spellEnd"/>
            <w:r>
              <w:rPr>
                <w:rFonts w:ascii="Calibri" w:hAnsi="Calibri"/>
              </w:rPr>
              <w:t xml:space="preserve"> UK1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70570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olymeric immunoglobulin receptor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7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EQK5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Major vault protei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22Q8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Leucine</w:t>
            </w:r>
            <w:proofErr w:type="spellEnd"/>
            <w:r>
              <w:rPr>
                <w:rFonts w:ascii="Calibri" w:hAnsi="Calibri"/>
              </w:rPr>
              <w:t>-rich repeat-containing protein 5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8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CG76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Aflatoxin</w:t>
            </w:r>
            <w:proofErr w:type="spellEnd"/>
            <w:r>
              <w:rPr>
                <w:rFonts w:ascii="Calibri" w:hAnsi="Calibri"/>
              </w:rPr>
              <w:t xml:space="preserve"> B1 aldehyde reductase member 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5502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Membrane-associated progesterone receptor component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9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Q80W2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Threonine synthase-like 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7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2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6192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4-aminobutyrate aminotransferase, mitochondria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6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DCM0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rotein ETHE1, mitochondria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3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1V76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Ester hydrolase C11orf54 homolo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2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15105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Glutamine </w:t>
            </w:r>
            <w:proofErr w:type="spellStart"/>
            <w:r>
              <w:rPr>
                <w:rFonts w:ascii="Calibri" w:hAnsi="Calibri"/>
              </w:rPr>
              <w:t>synthetase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9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14CH1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Molybdenum cofactor </w:t>
            </w:r>
            <w:proofErr w:type="spellStart"/>
            <w:r>
              <w:rPr>
                <w:rFonts w:ascii="Calibri" w:hAnsi="Calibri"/>
              </w:rPr>
              <w:t>sulfurase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5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88844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socitrate</w:t>
            </w:r>
            <w:proofErr w:type="spellEnd"/>
            <w:r>
              <w:rPr>
                <w:rFonts w:ascii="Calibri" w:hAnsi="Calibri"/>
              </w:rPr>
              <w:t xml:space="preserve"> dehydrogenase [NADP] cytoplasmi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3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R0P3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-</w:t>
            </w:r>
            <w:proofErr w:type="spellStart"/>
            <w:r>
              <w:rPr>
                <w:rFonts w:ascii="Calibri" w:hAnsi="Calibri"/>
              </w:rPr>
              <w:t>formylglutathione</w:t>
            </w:r>
            <w:proofErr w:type="spellEnd"/>
            <w:r>
              <w:rPr>
                <w:rFonts w:ascii="Calibri" w:hAnsi="Calibri"/>
              </w:rPr>
              <w:t xml:space="preserve"> hydrolas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2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63101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-3-3 protein zeta/delt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5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50431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Serine </w:t>
            </w:r>
            <w:proofErr w:type="spellStart"/>
            <w:r>
              <w:rPr>
                <w:rFonts w:ascii="Calibri" w:hAnsi="Calibri"/>
              </w:rPr>
              <w:t>hydroxymethyltransferase</w:t>
            </w:r>
            <w:proofErr w:type="spellEnd"/>
            <w:r>
              <w:rPr>
                <w:rFonts w:ascii="Calibri" w:hAnsi="Calibri"/>
              </w:rPr>
              <w:t>, cytosoli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6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70398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robable ubiquitin carboxyl-terminal hydrolase FAF-X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08966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olute carrier family 22 member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4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1X5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L-</w:t>
            </w:r>
            <w:proofErr w:type="spellStart"/>
            <w:r>
              <w:rPr>
                <w:rFonts w:ascii="Calibri" w:hAnsi="Calibri"/>
              </w:rPr>
              <w:t>xylulose</w:t>
            </w:r>
            <w:proofErr w:type="spellEnd"/>
            <w:r>
              <w:rPr>
                <w:rFonts w:ascii="Calibri" w:hAnsi="Calibri"/>
              </w:rPr>
              <w:t xml:space="preserve"> reductas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5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JII6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cohol dehydrogenase [NADP+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2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K1N1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alcium-independent phospholipase A2-gamm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3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47738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dehyde dehydrogenase, mitochondria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6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1YP3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Putative </w:t>
            </w:r>
            <w:proofErr w:type="spellStart"/>
            <w:r>
              <w:rPr>
                <w:rFonts w:ascii="Calibri" w:hAnsi="Calibri"/>
              </w:rPr>
              <w:t>deoxyribose</w:t>
            </w:r>
            <w:proofErr w:type="spellEnd"/>
            <w:r>
              <w:rPr>
                <w:rFonts w:ascii="Calibri" w:hAnsi="Calibri"/>
              </w:rPr>
              <w:t xml:space="preserve">-phosphate </w:t>
            </w:r>
            <w:proofErr w:type="spellStart"/>
            <w:r>
              <w:rPr>
                <w:rFonts w:ascii="Calibri" w:hAnsi="Calibri"/>
              </w:rPr>
              <w:t>aldolase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9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DBG5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erilipin-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64514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Tripeptidyl</w:t>
            </w:r>
            <w:proofErr w:type="spellEnd"/>
            <w:r>
              <w:rPr>
                <w:rFonts w:ascii="Calibri" w:hAnsi="Calibri"/>
              </w:rPr>
              <w:t>-peptidase 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2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64737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Trifunctional</w:t>
            </w:r>
            <w:proofErr w:type="spellEnd"/>
            <w:r>
              <w:rPr>
                <w:rFonts w:ascii="Calibri" w:hAnsi="Calibri"/>
              </w:rPr>
              <w:t xml:space="preserve"> purine biosynthetic protein adenosine-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2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VCA8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ecernin-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2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28474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cohol dehydrogenase class-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8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3UJU9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Regulator of microtubule dynamics protein 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K157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dose 1-epimeras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9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4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Z2W0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Aspartyl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aminopeptidase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3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Q99KQ4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Nicotinamide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phosphoribosyltransferase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9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WU79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Proline</w:t>
            </w:r>
            <w:proofErr w:type="spellEnd"/>
            <w:r>
              <w:rPr>
                <w:rFonts w:ascii="Calibri" w:hAnsi="Calibri"/>
              </w:rPr>
              <w:t xml:space="preserve"> dehydrogenase 1, mitochondria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6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JMH6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Thioredoxin</w:t>
            </w:r>
            <w:proofErr w:type="spellEnd"/>
            <w:r>
              <w:rPr>
                <w:rFonts w:ascii="Calibri" w:hAnsi="Calibri"/>
              </w:rPr>
              <w:t xml:space="preserve"> reductase 1, cytoplasmi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9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7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DCS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UPF0585 protein C16orf13 homolo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JHK4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Geranylgeranyl</w:t>
            </w:r>
            <w:proofErr w:type="spellEnd"/>
            <w:r>
              <w:rPr>
                <w:rFonts w:ascii="Calibri" w:hAnsi="Calibri"/>
              </w:rPr>
              <w:t xml:space="preserve"> transferase type-2 subunit alph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3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1415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Malate dehydrogenase, cytoplasmi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7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3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09411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Phosphoglycerate</w:t>
            </w:r>
            <w:proofErr w:type="spellEnd"/>
            <w:r>
              <w:rPr>
                <w:rFonts w:ascii="Calibri" w:hAnsi="Calibri"/>
              </w:rPr>
              <w:t xml:space="preserve"> kinase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2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QUR6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Prolyl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endopeptidase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2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QZW0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robable phospholipid-transporting ATPase 11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2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JMD3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CTP-like protei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62827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TP-binding nuclear protein R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5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1XD4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Formimidoyltransferase-cyclodeaminase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2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QZR5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anine aminotransferase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2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1V64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sochorismatase</w:t>
            </w:r>
            <w:proofErr w:type="spellEnd"/>
            <w:r>
              <w:rPr>
                <w:rFonts w:ascii="Calibri" w:hAnsi="Calibri"/>
              </w:rPr>
              <w:t xml:space="preserve"> domain-containing protein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6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QUH0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lutaredoxin-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7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5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80316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T-complex protein 1 subunit epsilo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2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4796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60S ribosomal protein L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4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DBF1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pha-</w:t>
            </w:r>
            <w:proofErr w:type="spellStart"/>
            <w:r>
              <w:rPr>
                <w:rFonts w:ascii="Calibri" w:hAnsi="Calibri"/>
              </w:rPr>
              <w:t>aminoadipic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semialdehyde</w:t>
            </w:r>
            <w:proofErr w:type="spellEnd"/>
            <w:r>
              <w:rPr>
                <w:rFonts w:ascii="Calibri" w:hAnsi="Calibri"/>
              </w:rPr>
              <w:t xml:space="preserve"> dehydrogenas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5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17563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elenium-binding protein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47199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Quinone </w:t>
            </w:r>
            <w:proofErr w:type="spellStart"/>
            <w:r>
              <w:rPr>
                <w:rFonts w:ascii="Calibri" w:hAnsi="Calibri"/>
              </w:rPr>
              <w:t>oxidoreductase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7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7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99029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eroxiredoxin-5, mitochondria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7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11725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Ornithine </w:t>
            </w:r>
            <w:proofErr w:type="spellStart"/>
            <w:r>
              <w:rPr>
                <w:rFonts w:ascii="Calibri" w:hAnsi="Calibri"/>
              </w:rPr>
              <w:t>carbamoyltransferase</w:t>
            </w:r>
            <w:proofErr w:type="spellEnd"/>
            <w:r>
              <w:rPr>
                <w:rFonts w:ascii="Calibri" w:hAnsi="Calibri"/>
              </w:rPr>
              <w:t>, mitochondria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6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88545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COP9 </w:t>
            </w:r>
            <w:proofErr w:type="spellStart"/>
            <w:r>
              <w:rPr>
                <w:rFonts w:ascii="Calibri" w:hAnsi="Calibri"/>
              </w:rPr>
              <w:t>signalosome</w:t>
            </w:r>
            <w:proofErr w:type="spellEnd"/>
            <w:r>
              <w:rPr>
                <w:rFonts w:ascii="Calibri" w:hAnsi="Calibri"/>
              </w:rPr>
              <w:t xml:space="preserve"> complex subunit 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6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5YD48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POBEC1 complementation factor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7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5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0917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lutamate--cysteine ligase regulatory subuni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5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80314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T-complex protein 1 subunit bet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9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Q60759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Glutaryl</w:t>
            </w:r>
            <w:proofErr w:type="spellEnd"/>
            <w:r>
              <w:rPr>
                <w:rFonts w:ascii="Calibri" w:hAnsi="Calibri"/>
              </w:rPr>
              <w:t>-CoA dehydrogenase, mitochondria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3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D0F3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rotein ERGIC-5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5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EQF5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Dihydropyrimidinase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4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K0Z7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Translational activator of cytochrome c oxidase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4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10605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Cathepsin</w:t>
            </w:r>
            <w:proofErr w:type="spellEnd"/>
            <w:r>
              <w:rPr>
                <w:rFonts w:ascii="Calibri" w:hAnsi="Calibri"/>
              </w:rPr>
              <w:t xml:space="preserve"> 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5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CY27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Trans-2,3-enoyl-CoA reductas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4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BWQ1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UDP-</w:t>
            </w:r>
            <w:proofErr w:type="spellStart"/>
            <w:r>
              <w:rPr>
                <w:rFonts w:ascii="Calibri" w:hAnsi="Calibri"/>
              </w:rPr>
              <w:t>glucuronosyltransferase</w:t>
            </w:r>
            <w:proofErr w:type="spellEnd"/>
            <w:r>
              <w:rPr>
                <w:rFonts w:ascii="Calibri" w:hAnsi="Calibri"/>
              </w:rPr>
              <w:t xml:space="preserve"> 2A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8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D8U8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orting nexin-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0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BG05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Heterogeneous nuclear </w:t>
            </w:r>
            <w:proofErr w:type="spellStart"/>
            <w:r>
              <w:rPr>
                <w:rFonts w:ascii="Calibri" w:hAnsi="Calibri"/>
              </w:rPr>
              <w:t>ribonucleoprotein</w:t>
            </w:r>
            <w:proofErr w:type="spellEnd"/>
            <w:r>
              <w:rPr>
                <w:rFonts w:ascii="Calibri" w:hAnsi="Calibri"/>
              </w:rPr>
              <w:t xml:space="preserve"> A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7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67984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60S ribosomal protein L2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5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BHN3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Neutral alpha-</w:t>
            </w:r>
            <w:proofErr w:type="spellStart"/>
            <w:r>
              <w:rPr>
                <w:rFonts w:ascii="Calibri" w:hAnsi="Calibri"/>
              </w:rPr>
              <w:t>glucosidase</w:t>
            </w:r>
            <w:proofErr w:type="spellEnd"/>
            <w:r>
              <w:rPr>
                <w:rFonts w:ascii="Calibri" w:hAnsi="Calibri"/>
              </w:rPr>
              <w:t xml:space="preserve"> A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0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DD20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Methyltransferase</w:t>
            </w:r>
            <w:proofErr w:type="spellEnd"/>
            <w:r>
              <w:rPr>
                <w:rFonts w:ascii="Calibri" w:hAnsi="Calibri"/>
              </w:rPr>
              <w:t>-like protein 7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4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JLT4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Thioredoxin</w:t>
            </w:r>
            <w:proofErr w:type="spellEnd"/>
            <w:r>
              <w:rPr>
                <w:rFonts w:ascii="Calibri" w:hAnsi="Calibri"/>
              </w:rPr>
              <w:t xml:space="preserve"> reductase 2, mitochondria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8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35129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rohibitin-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9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CIN4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erine/threonine-protein kinase PAK 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B1AY13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Ubiquitin carboxyl-terminal hydrolase 2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8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61490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D166 antige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4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1824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Cathepsin</w:t>
            </w:r>
            <w:proofErr w:type="spellEnd"/>
            <w:r>
              <w:rPr>
                <w:rFonts w:ascii="Calibri" w:hAnsi="Calibri"/>
              </w:rPr>
              <w:t xml:space="preserve"> D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9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EQH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Endoplasmic reticulum </w:t>
            </w:r>
            <w:proofErr w:type="spellStart"/>
            <w:r>
              <w:rPr>
                <w:rFonts w:ascii="Calibri" w:hAnsi="Calibri"/>
              </w:rPr>
              <w:t>aminopeptidase</w:t>
            </w:r>
            <w:proofErr w:type="spellEnd"/>
            <w:r>
              <w:rPr>
                <w:rFonts w:ascii="Calibri" w:hAnsi="Calibri"/>
              </w:rPr>
              <w:t xml:space="preserve">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0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CQ80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Vacuolar</w:t>
            </w:r>
            <w:proofErr w:type="spellEnd"/>
            <w:r>
              <w:rPr>
                <w:rFonts w:ascii="Calibri" w:hAnsi="Calibri"/>
              </w:rPr>
              <w:t xml:space="preserve"> protein-sorting-associated protein 2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0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1VT4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arbonyl reductase family member 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0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21X9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Protein </w:t>
            </w:r>
            <w:proofErr w:type="spellStart"/>
            <w:r>
              <w:rPr>
                <w:rFonts w:ascii="Calibri" w:hAnsi="Calibri"/>
              </w:rPr>
              <w:t>disulfide-isomerase</w:t>
            </w:r>
            <w:proofErr w:type="spellEnd"/>
            <w:r>
              <w:rPr>
                <w:rFonts w:ascii="Calibri" w:hAnsi="Calibri"/>
              </w:rPr>
              <w:t xml:space="preserve"> A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3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R0X7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phingosine-1-phosphate lyase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9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4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DCN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NADH-cytochrome b5 reductase 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0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22J3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AP-</w:t>
            </w:r>
            <w:proofErr w:type="spellStart"/>
            <w:r>
              <w:rPr>
                <w:rFonts w:ascii="Calibri" w:hAnsi="Calibri"/>
              </w:rPr>
              <w:t>Gly</w:t>
            </w:r>
            <w:proofErr w:type="spellEnd"/>
            <w:r>
              <w:rPr>
                <w:rFonts w:ascii="Calibri" w:hAnsi="Calibri"/>
              </w:rPr>
              <w:t xml:space="preserve"> domain-containing linker protein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9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15327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Bisphosphoglycerate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mutase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9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5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Q9D0E1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Heterogeneous nuclear </w:t>
            </w:r>
            <w:proofErr w:type="spellStart"/>
            <w:r>
              <w:rPr>
                <w:rFonts w:ascii="Calibri" w:hAnsi="Calibri"/>
              </w:rPr>
              <w:t>ribonucleoprotein</w:t>
            </w:r>
            <w:proofErr w:type="spellEnd"/>
            <w:r>
              <w:rPr>
                <w:rFonts w:ascii="Calibri" w:hAnsi="Calibri"/>
              </w:rPr>
              <w:t xml:space="preserve"> M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2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VE38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Oxidoreductase</w:t>
            </w:r>
            <w:proofErr w:type="spellEnd"/>
            <w:r>
              <w:rPr>
                <w:rFonts w:ascii="Calibri" w:hAnsi="Calibri"/>
              </w:rPr>
              <w:t xml:space="preserve"> NAD-binding domain-containing protein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R0F8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Acylpyruvase</w:t>
            </w:r>
            <w:proofErr w:type="spellEnd"/>
            <w:r>
              <w:rPr>
                <w:rFonts w:ascii="Calibri" w:hAnsi="Calibri"/>
              </w:rPr>
              <w:t xml:space="preserve"> FAHD1, mitochondria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60936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haperone activity of bc1 complex-like, mitochondria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9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JLF6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rotein-glutamine gamma-</w:t>
            </w:r>
            <w:proofErr w:type="spellStart"/>
            <w:r>
              <w:rPr>
                <w:rFonts w:ascii="Calibri" w:hAnsi="Calibri"/>
              </w:rPr>
              <w:t>glutamyltransferase</w:t>
            </w:r>
            <w:proofErr w:type="spellEnd"/>
            <w:r>
              <w:rPr>
                <w:rFonts w:ascii="Calibri" w:hAnsi="Calibri"/>
              </w:rPr>
              <w:t xml:space="preserve"> K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9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4LDG0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Bile acyl-CoA </w:t>
            </w:r>
            <w:proofErr w:type="spellStart"/>
            <w:r>
              <w:rPr>
                <w:rFonts w:ascii="Calibri" w:hAnsi="Calibri"/>
              </w:rPr>
              <w:t>synthetase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6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ET2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Dipeptidyl</w:t>
            </w:r>
            <w:proofErr w:type="spellEnd"/>
            <w:r>
              <w:rPr>
                <w:rFonts w:ascii="Calibri" w:hAnsi="Calibri"/>
              </w:rPr>
              <w:t xml:space="preserve"> peptidase 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3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DCX8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odotyrosine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dehalogenase</w:t>
            </w:r>
            <w:proofErr w:type="spellEnd"/>
            <w:r>
              <w:rPr>
                <w:rFonts w:ascii="Calibri" w:hAnsi="Calibri"/>
              </w:rPr>
              <w:t xml:space="preserve">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6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89017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Legumain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4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37040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NADPH--cytochrome P450 reductas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50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7TNC4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utative RNA-binding protein Luc7-like 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0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9J39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Malonyl</w:t>
            </w:r>
            <w:proofErr w:type="spellEnd"/>
            <w:r>
              <w:rPr>
                <w:rFonts w:ascii="Calibri" w:hAnsi="Calibri"/>
              </w:rPr>
              <w:t>-CoA decarboxylase, mitochondria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4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50427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Steryl-sulfatase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5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QXE0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-hydroxyacyl-CoA lyase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DCT8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ysteine-rich protein 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2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06683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omplement component C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4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CZU6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itrate synthase, mitochondria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7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3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BSY0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Aspartyl</w:t>
            </w:r>
            <w:proofErr w:type="spellEnd"/>
            <w:r>
              <w:rPr>
                <w:rFonts w:ascii="Calibri" w:hAnsi="Calibri"/>
              </w:rPr>
              <w:t>/</w:t>
            </w:r>
            <w:proofErr w:type="spellStart"/>
            <w:r>
              <w:rPr>
                <w:rFonts w:ascii="Calibri" w:hAnsi="Calibri"/>
              </w:rPr>
              <w:t>asparaginyl</w:t>
            </w:r>
            <w:proofErr w:type="spellEnd"/>
            <w:r>
              <w:rPr>
                <w:rFonts w:ascii="Calibri" w:hAnsi="Calibri"/>
              </w:rPr>
              <w:t xml:space="preserve"> beta-hydroxylas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9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7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97821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Dipeptidyl</w:t>
            </w:r>
            <w:proofErr w:type="spellEnd"/>
            <w:r>
              <w:rPr>
                <w:rFonts w:ascii="Calibri" w:hAnsi="Calibri"/>
              </w:rPr>
              <w:t xml:space="preserve"> peptidase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2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10833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Ras</w:t>
            </w:r>
            <w:proofErr w:type="spellEnd"/>
            <w:r>
              <w:rPr>
                <w:rFonts w:ascii="Calibri" w:hAnsi="Calibri"/>
              </w:rPr>
              <w:t>-related protein R-</w:t>
            </w:r>
            <w:proofErr w:type="spellStart"/>
            <w:r>
              <w:rPr>
                <w:rFonts w:ascii="Calibri" w:hAnsi="Calibri"/>
              </w:rPr>
              <w:t>Ra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7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62806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Histone H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6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DC50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Peroxisomal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carnitine</w:t>
            </w:r>
            <w:proofErr w:type="spellEnd"/>
            <w:r>
              <w:rPr>
                <w:rFonts w:ascii="Calibri" w:hAnsi="Calibri"/>
              </w:rPr>
              <w:t xml:space="preserve"> O-</w:t>
            </w:r>
            <w:proofErr w:type="spellStart"/>
            <w:r>
              <w:rPr>
                <w:rFonts w:ascii="Calibri" w:hAnsi="Calibri"/>
              </w:rPr>
              <w:t>octanoyltransferase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8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CYH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Redox-regulatory protein PAMM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3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02248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atenin beta-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0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0X19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ollagen alpha-1(XIV) chai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5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Q8C854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Myelin expression factor 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2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11U4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Mitofusin-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4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D2G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Dihydrolipoyllysine</w:t>
            </w:r>
            <w:proofErr w:type="spellEnd"/>
            <w:r>
              <w:rPr>
                <w:rFonts w:ascii="Calibri" w:hAnsi="Calibri"/>
              </w:rPr>
              <w:t xml:space="preserve">-residue </w:t>
            </w:r>
            <w:proofErr w:type="spellStart"/>
            <w:r>
              <w:rPr>
                <w:rFonts w:ascii="Calibri" w:hAnsi="Calibri"/>
              </w:rPr>
              <w:t>succinyltransferase</w:t>
            </w:r>
            <w:proofErr w:type="spellEnd"/>
            <w:r>
              <w:rPr>
                <w:rFonts w:ascii="Calibri" w:hAnsi="Calibri"/>
              </w:rPr>
              <w:t xml:space="preserve"> component of 2-oxoglutarate dehydrogenase complex, mitochondria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9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64FW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l-trans-retinol 13,14-reductas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48678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Prelamin</w:t>
            </w:r>
            <w:proofErr w:type="spellEnd"/>
            <w:r>
              <w:rPr>
                <w:rFonts w:ascii="Calibri" w:hAnsi="Calibri"/>
              </w:rPr>
              <w:t>-A/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2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4VBD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Transmembrane anterior posterior transformation protein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2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25688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Uricase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7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VEH5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M2A-interacting protein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9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0803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Spectrin</w:t>
            </w:r>
            <w:proofErr w:type="spellEnd"/>
            <w:r>
              <w:rPr>
                <w:rFonts w:ascii="Calibri" w:hAnsi="Calibri"/>
              </w:rPr>
              <w:t xml:space="preserve"> alpha chain, erythrocyt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5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21981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rotein-glutamine gamma-</w:t>
            </w:r>
            <w:proofErr w:type="spellStart"/>
            <w:r>
              <w:rPr>
                <w:rFonts w:ascii="Calibri" w:hAnsi="Calibri"/>
              </w:rPr>
              <w:t>glutamyltransferase</w:t>
            </w:r>
            <w:proofErr w:type="spellEnd"/>
            <w:r>
              <w:rPr>
                <w:rFonts w:ascii="Calibri" w:hAnsi="Calibri"/>
              </w:rPr>
              <w:t xml:space="preserve"> 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9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WU19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Hydroxyacid</w:t>
            </w:r>
            <w:proofErr w:type="spellEnd"/>
            <w:r>
              <w:rPr>
                <w:rFonts w:ascii="Calibri" w:hAnsi="Calibri"/>
              </w:rPr>
              <w:t xml:space="preserve"> oxidase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6ZWY9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Histone H2B type 1-C/E/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0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08917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Flotillin-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2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32020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n-specific lipid-transfer protei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3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9P30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Peroxisomal</w:t>
            </w:r>
            <w:proofErr w:type="spellEnd"/>
            <w:r>
              <w:rPr>
                <w:rFonts w:ascii="Calibri" w:hAnsi="Calibri"/>
              </w:rPr>
              <w:t xml:space="preserve"> coenzyme A </w:t>
            </w:r>
            <w:proofErr w:type="spellStart"/>
            <w:r>
              <w:rPr>
                <w:rFonts w:ascii="Calibri" w:hAnsi="Calibri"/>
              </w:rPr>
              <w:t>diphosphatase</w:t>
            </w:r>
            <w:proofErr w:type="spellEnd"/>
            <w:r>
              <w:rPr>
                <w:rFonts w:ascii="Calibri" w:hAnsi="Calibri"/>
              </w:rPr>
              <w:t xml:space="preserve"> NUDT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8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CQC9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TP-binding protein SAR1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7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0</w:t>
            </w:r>
          </w:p>
        </w:tc>
      </w:tr>
      <w:tr w:rsidR="006E47DD" w:rsidRPr="00FF2DDD" w:rsidTr="00A078F6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11714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ytochrome P450 2D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8</w:t>
            </w:r>
          </w:p>
        </w:tc>
      </w:tr>
      <w:tr w:rsidR="006E47DD" w:rsidRPr="00FF2DDD" w:rsidTr="000A73E8">
        <w:tc>
          <w:tcPr>
            <w:tcW w:w="450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05816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Fatty acid-binding protein, epiderma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3</w:t>
            </w:r>
          </w:p>
        </w:tc>
      </w:tr>
      <w:tr w:rsidR="006E47DD" w:rsidRPr="00FF2DDD" w:rsidTr="000A73E8">
        <w:tc>
          <w:tcPr>
            <w:tcW w:w="450" w:type="pct"/>
            <w:tcBorders>
              <w:top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35728</w:t>
            </w:r>
          </w:p>
        </w:tc>
        <w:tc>
          <w:tcPr>
            <w:tcW w:w="171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ytochrome P450 4A1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3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7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9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47DD" w:rsidRDefault="006E47DD" w:rsidP="00A078F6">
            <w:pPr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tcMar>
              <w:left w:w="57" w:type="dxa"/>
              <w:right w:w="57" w:type="dxa"/>
            </w:tcMar>
          </w:tcPr>
          <w:p w:rsidR="006E47DD" w:rsidRDefault="006E47DD" w:rsidP="00A078F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8</w:t>
            </w:r>
          </w:p>
        </w:tc>
      </w:tr>
    </w:tbl>
    <w:p w:rsidR="00F321B6" w:rsidRPr="00FF2DDD" w:rsidRDefault="00F321B6" w:rsidP="00F321B6">
      <w:pPr>
        <w:spacing w:line="480" w:lineRule="auto"/>
        <w:rPr>
          <w:rFonts w:ascii="Arial" w:hAnsi="Arial" w:cs="Arial"/>
        </w:rPr>
      </w:pPr>
    </w:p>
    <w:p w:rsidR="00F321B6" w:rsidRPr="006E47DD" w:rsidRDefault="00F321B6" w:rsidP="00F321B6">
      <w:pPr>
        <w:rPr>
          <w:rFonts w:ascii="Arial" w:hAnsi="Arial" w:cs="Arial"/>
        </w:rPr>
      </w:pPr>
    </w:p>
    <w:sectPr w:rsidR="00F321B6" w:rsidRPr="006E47DD" w:rsidSect="00F429FD">
      <w:pgSz w:w="16838" w:h="11906" w:orient="landscape"/>
      <w:pgMar w:top="1361" w:right="1440" w:bottom="107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6923" w:rsidRDefault="004F6923" w:rsidP="00BC1F02">
      <w:pPr>
        <w:spacing w:after="0" w:line="240" w:lineRule="auto"/>
      </w:pPr>
      <w:r>
        <w:separator/>
      </w:r>
    </w:p>
  </w:endnote>
  <w:endnote w:type="continuationSeparator" w:id="0">
    <w:p w:rsidR="004F6923" w:rsidRDefault="004F6923" w:rsidP="00BC1F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6923" w:rsidRDefault="004F6923" w:rsidP="00BC1F02">
      <w:pPr>
        <w:spacing w:after="0" w:line="240" w:lineRule="auto"/>
      </w:pPr>
      <w:r>
        <w:separator/>
      </w:r>
    </w:p>
  </w:footnote>
  <w:footnote w:type="continuationSeparator" w:id="0">
    <w:p w:rsidR="004F6923" w:rsidRDefault="004F6923" w:rsidP="00BC1F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1A2EA0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9011C9E"/>
    <w:multiLevelType w:val="multilevel"/>
    <w:tmpl w:val="876EF4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532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09401807"/>
    <w:multiLevelType w:val="hybridMultilevel"/>
    <w:tmpl w:val="DD6C37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9C223C"/>
    <w:multiLevelType w:val="hybridMultilevel"/>
    <w:tmpl w:val="B296970C"/>
    <w:lvl w:ilvl="0" w:tplc="F4BA2898">
      <w:start w:val="7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983CBB"/>
    <w:multiLevelType w:val="hybridMultilevel"/>
    <w:tmpl w:val="27A6996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27A10452"/>
    <w:multiLevelType w:val="hybridMultilevel"/>
    <w:tmpl w:val="86886DF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5D01A9D"/>
    <w:multiLevelType w:val="multilevel"/>
    <w:tmpl w:val="72048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A574A76"/>
    <w:multiLevelType w:val="hybridMultilevel"/>
    <w:tmpl w:val="59E4FFF2"/>
    <w:lvl w:ilvl="0" w:tplc="E42C0F38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06755B"/>
    <w:multiLevelType w:val="multilevel"/>
    <w:tmpl w:val="F4B0A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97A217D"/>
    <w:multiLevelType w:val="multilevel"/>
    <w:tmpl w:val="10FABF84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10">
    <w:nsid w:val="4ABC64D8"/>
    <w:multiLevelType w:val="hybridMultilevel"/>
    <w:tmpl w:val="6A78E9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51529C3"/>
    <w:multiLevelType w:val="hybridMultilevel"/>
    <w:tmpl w:val="FFAC36E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7A86EB1"/>
    <w:multiLevelType w:val="hybridMultilevel"/>
    <w:tmpl w:val="94807F9E"/>
    <w:lvl w:ilvl="0" w:tplc="08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13">
    <w:nsid w:val="6DF17F00"/>
    <w:multiLevelType w:val="multilevel"/>
    <w:tmpl w:val="6DDC0DD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14">
    <w:nsid w:val="6E667FAE"/>
    <w:multiLevelType w:val="hybridMultilevel"/>
    <w:tmpl w:val="2A50B534"/>
    <w:lvl w:ilvl="0" w:tplc="1A0EF2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6CE7E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F9AED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50ECB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7B244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94AB7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9CA4B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43AA5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F0C10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6F986F1C"/>
    <w:multiLevelType w:val="multilevel"/>
    <w:tmpl w:val="C2EA4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C645081"/>
    <w:multiLevelType w:val="hybridMultilevel"/>
    <w:tmpl w:val="6B8C5F3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CB800A8"/>
    <w:multiLevelType w:val="hybridMultilevel"/>
    <w:tmpl w:val="ACC0DC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9"/>
  </w:num>
  <w:num w:numId="4">
    <w:abstractNumId w:val="13"/>
  </w:num>
  <w:num w:numId="5">
    <w:abstractNumId w:val="11"/>
  </w:num>
  <w:num w:numId="6">
    <w:abstractNumId w:val="5"/>
  </w:num>
  <w:num w:numId="7">
    <w:abstractNumId w:val="14"/>
  </w:num>
  <w:num w:numId="8">
    <w:abstractNumId w:val="17"/>
  </w:num>
  <w:num w:numId="9">
    <w:abstractNumId w:val="3"/>
  </w:num>
  <w:num w:numId="10">
    <w:abstractNumId w:val="10"/>
  </w:num>
  <w:num w:numId="11">
    <w:abstractNumId w:val="16"/>
  </w:num>
  <w:num w:numId="12">
    <w:abstractNumId w:val="7"/>
  </w:num>
  <w:num w:numId="13">
    <w:abstractNumId w:val="4"/>
  </w:num>
  <w:num w:numId="14">
    <w:abstractNumId w:val="12"/>
  </w:num>
  <w:num w:numId="15">
    <w:abstractNumId w:val="2"/>
  </w:num>
  <w:num w:numId="16">
    <w:abstractNumId w:val="6"/>
  </w:num>
  <w:num w:numId="17">
    <w:abstractNumId w:val="8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Proteomics&lt;/Style&gt;&lt;LeftDelim&gt;{&lt;/LeftDelim&gt;&lt;RightDelim&gt;}&lt;/RightDelim&gt;&lt;FontName&gt;Verdana&lt;/FontName&gt;&lt;FontSize&gt;11&lt;/FontSize&gt;&lt;ReflistTitle&gt;&lt;style face=&quot;bold&quot;&gt;References&lt;/style&gt;&lt;/ReflistTitle&gt;&lt;StartingRefnum&gt;1&lt;/StartingRefnum&gt;&lt;FirstLineIndent&gt;0&lt;/FirstLineIndent&gt;&lt;HangingIndent&gt;425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rspswestrzsdw9efafpxze5qra0ftt2509xz&quot;&gt;Endnote12_library_22_12_08&lt;record-ids&gt;&lt;item&gt;1243&lt;/item&gt;&lt;item&gt;1645&lt;/item&gt;&lt;item&gt;1778&lt;/item&gt;&lt;item&gt;2065&lt;/item&gt;&lt;item&gt;2302&lt;/item&gt;&lt;item&gt;7574&lt;/item&gt;&lt;item&gt;7579&lt;/item&gt;&lt;item&gt;7595&lt;/item&gt;&lt;item&gt;8992&lt;/item&gt;&lt;item&gt;9396&lt;/item&gt;&lt;item&gt;10944&lt;/item&gt;&lt;item&gt;11855&lt;/item&gt;&lt;item&gt;11884&lt;/item&gt;&lt;item&gt;11894&lt;/item&gt;&lt;item&gt;11895&lt;/item&gt;&lt;item&gt;11898&lt;/item&gt;&lt;item&gt;11919&lt;/item&gt;&lt;item&gt;11927&lt;/item&gt;&lt;item&gt;11938&lt;/item&gt;&lt;item&gt;13201&lt;/item&gt;&lt;item&gt;13208&lt;/item&gt;&lt;item&gt;13210&lt;/item&gt;&lt;item&gt;14314&lt;/item&gt;&lt;item&gt;14486&lt;/item&gt;&lt;item&gt;14489&lt;/item&gt;&lt;item&gt;14494&lt;/item&gt;&lt;item&gt;14498&lt;/item&gt;&lt;item&gt;14526&lt;/item&gt;&lt;item&gt;14656&lt;/item&gt;&lt;item&gt;14742&lt;/item&gt;&lt;item&gt;14748&lt;/item&gt;&lt;item&gt;14758&lt;/item&gt;&lt;item&gt;15517&lt;/item&gt;&lt;item&gt;15518&lt;/item&gt;&lt;item&gt;15538&lt;/item&gt;&lt;item&gt;15542&lt;/item&gt;&lt;item&gt;15558&lt;/item&gt;&lt;item&gt;15570&lt;/item&gt;&lt;item&gt;15587&lt;/item&gt;&lt;item&gt;15593&lt;/item&gt;&lt;item&gt;15598&lt;/item&gt;&lt;item&gt;15613&lt;/item&gt;&lt;item&gt;15614&lt;/item&gt;&lt;item&gt;15615&lt;/item&gt;&lt;item&gt;15616&lt;/item&gt;&lt;item&gt;15617&lt;/item&gt;&lt;item&gt;15621&lt;/item&gt;&lt;item&gt;15642&lt;/item&gt;&lt;item&gt;15930&lt;/item&gt;&lt;item&gt;16144&lt;/item&gt;&lt;item&gt;16155&lt;/item&gt;&lt;item&gt;16183&lt;/item&gt;&lt;item&gt;16194&lt;/item&gt;&lt;item&gt;16206&lt;/item&gt;&lt;item&gt;16314&lt;/item&gt;&lt;item&gt;16369&lt;/item&gt;&lt;/record-ids&gt;&lt;/item&gt;&lt;/Libraries&gt;"/>
  </w:docVars>
  <w:rsids>
    <w:rsidRoot w:val="004D4329"/>
    <w:rsid w:val="00000653"/>
    <w:rsid w:val="00001815"/>
    <w:rsid w:val="00006FCE"/>
    <w:rsid w:val="000076AB"/>
    <w:rsid w:val="00017099"/>
    <w:rsid w:val="000205A3"/>
    <w:rsid w:val="000329B7"/>
    <w:rsid w:val="00036E33"/>
    <w:rsid w:val="000501F1"/>
    <w:rsid w:val="0005140B"/>
    <w:rsid w:val="00052607"/>
    <w:rsid w:val="00053859"/>
    <w:rsid w:val="00060EC7"/>
    <w:rsid w:val="00061319"/>
    <w:rsid w:val="00063A4F"/>
    <w:rsid w:val="00065518"/>
    <w:rsid w:val="00076EC3"/>
    <w:rsid w:val="00080CC1"/>
    <w:rsid w:val="00082A7C"/>
    <w:rsid w:val="0009572B"/>
    <w:rsid w:val="00097B4D"/>
    <w:rsid w:val="000A1DB3"/>
    <w:rsid w:val="000A73E8"/>
    <w:rsid w:val="000B1C5F"/>
    <w:rsid w:val="000C0BCF"/>
    <w:rsid w:val="000C1B1D"/>
    <w:rsid w:val="000C2872"/>
    <w:rsid w:val="000C6B5C"/>
    <w:rsid w:val="000C6D51"/>
    <w:rsid w:val="000D2390"/>
    <w:rsid w:val="000D6CA1"/>
    <w:rsid w:val="000E0611"/>
    <w:rsid w:val="000E2171"/>
    <w:rsid w:val="000F4B8E"/>
    <w:rsid w:val="000F6E8D"/>
    <w:rsid w:val="00101D8D"/>
    <w:rsid w:val="0010298C"/>
    <w:rsid w:val="00105B8A"/>
    <w:rsid w:val="001120FB"/>
    <w:rsid w:val="0012370B"/>
    <w:rsid w:val="0013104E"/>
    <w:rsid w:val="001311B2"/>
    <w:rsid w:val="00131905"/>
    <w:rsid w:val="00135310"/>
    <w:rsid w:val="00144F44"/>
    <w:rsid w:val="00150B44"/>
    <w:rsid w:val="001554A2"/>
    <w:rsid w:val="00157529"/>
    <w:rsid w:val="0015797F"/>
    <w:rsid w:val="001605B5"/>
    <w:rsid w:val="0016746E"/>
    <w:rsid w:val="00170BEE"/>
    <w:rsid w:val="001752F2"/>
    <w:rsid w:val="0018110D"/>
    <w:rsid w:val="0018202B"/>
    <w:rsid w:val="00183A23"/>
    <w:rsid w:val="00183B35"/>
    <w:rsid w:val="001A1773"/>
    <w:rsid w:val="001A6D87"/>
    <w:rsid w:val="001B0CED"/>
    <w:rsid w:val="001B1251"/>
    <w:rsid w:val="001C283A"/>
    <w:rsid w:val="001C3302"/>
    <w:rsid w:val="001D4CA4"/>
    <w:rsid w:val="001E454D"/>
    <w:rsid w:val="001F2340"/>
    <w:rsid w:val="001F4031"/>
    <w:rsid w:val="001F51C8"/>
    <w:rsid w:val="00201218"/>
    <w:rsid w:val="002017D0"/>
    <w:rsid w:val="00206B1E"/>
    <w:rsid w:val="00207923"/>
    <w:rsid w:val="002119C7"/>
    <w:rsid w:val="00213EED"/>
    <w:rsid w:val="00215B93"/>
    <w:rsid w:val="00231BDF"/>
    <w:rsid w:val="0024044C"/>
    <w:rsid w:val="0024523F"/>
    <w:rsid w:val="00245D61"/>
    <w:rsid w:val="0025114F"/>
    <w:rsid w:val="00251FFD"/>
    <w:rsid w:val="00261B1D"/>
    <w:rsid w:val="00270283"/>
    <w:rsid w:val="00270385"/>
    <w:rsid w:val="00272A5F"/>
    <w:rsid w:val="00282663"/>
    <w:rsid w:val="0029496A"/>
    <w:rsid w:val="00296F3A"/>
    <w:rsid w:val="002B0C05"/>
    <w:rsid w:val="002B1893"/>
    <w:rsid w:val="002C265F"/>
    <w:rsid w:val="002C7FC4"/>
    <w:rsid w:val="002D0B47"/>
    <w:rsid w:val="002D3687"/>
    <w:rsid w:val="002D3C3A"/>
    <w:rsid w:val="002E2463"/>
    <w:rsid w:val="002E6647"/>
    <w:rsid w:val="002F1BBA"/>
    <w:rsid w:val="002F4323"/>
    <w:rsid w:val="002F5E28"/>
    <w:rsid w:val="002F685E"/>
    <w:rsid w:val="00300641"/>
    <w:rsid w:val="00305A3C"/>
    <w:rsid w:val="00306D62"/>
    <w:rsid w:val="00307AA8"/>
    <w:rsid w:val="00311711"/>
    <w:rsid w:val="00326F51"/>
    <w:rsid w:val="0033304A"/>
    <w:rsid w:val="0035322C"/>
    <w:rsid w:val="00357147"/>
    <w:rsid w:val="003608AA"/>
    <w:rsid w:val="00362BEE"/>
    <w:rsid w:val="0036346B"/>
    <w:rsid w:val="00363B06"/>
    <w:rsid w:val="00376AB1"/>
    <w:rsid w:val="00391D3C"/>
    <w:rsid w:val="003A1D55"/>
    <w:rsid w:val="003B6913"/>
    <w:rsid w:val="003C4FAC"/>
    <w:rsid w:val="003C67C3"/>
    <w:rsid w:val="003D4234"/>
    <w:rsid w:val="003E3CB5"/>
    <w:rsid w:val="003E695A"/>
    <w:rsid w:val="003E75E8"/>
    <w:rsid w:val="003F120B"/>
    <w:rsid w:val="003F4278"/>
    <w:rsid w:val="0040228D"/>
    <w:rsid w:val="00402B2C"/>
    <w:rsid w:val="00406F05"/>
    <w:rsid w:val="00413090"/>
    <w:rsid w:val="00416B90"/>
    <w:rsid w:val="0042523E"/>
    <w:rsid w:val="004269FB"/>
    <w:rsid w:val="0042706A"/>
    <w:rsid w:val="0042750E"/>
    <w:rsid w:val="00436362"/>
    <w:rsid w:val="004419CD"/>
    <w:rsid w:val="004473D8"/>
    <w:rsid w:val="0044772D"/>
    <w:rsid w:val="00450295"/>
    <w:rsid w:val="00456459"/>
    <w:rsid w:val="00456788"/>
    <w:rsid w:val="0046142C"/>
    <w:rsid w:val="00461663"/>
    <w:rsid w:val="00471F2F"/>
    <w:rsid w:val="004774E6"/>
    <w:rsid w:val="00477C7B"/>
    <w:rsid w:val="004923B4"/>
    <w:rsid w:val="004961B9"/>
    <w:rsid w:val="00496643"/>
    <w:rsid w:val="00497A42"/>
    <w:rsid w:val="004A0AB5"/>
    <w:rsid w:val="004A35D9"/>
    <w:rsid w:val="004A4D27"/>
    <w:rsid w:val="004A4E8A"/>
    <w:rsid w:val="004C031B"/>
    <w:rsid w:val="004C26BB"/>
    <w:rsid w:val="004C7598"/>
    <w:rsid w:val="004D1523"/>
    <w:rsid w:val="004D4329"/>
    <w:rsid w:val="004E1920"/>
    <w:rsid w:val="004E6F88"/>
    <w:rsid w:val="004E7587"/>
    <w:rsid w:val="004F6923"/>
    <w:rsid w:val="00501BE7"/>
    <w:rsid w:val="005033B6"/>
    <w:rsid w:val="0050540B"/>
    <w:rsid w:val="005061DA"/>
    <w:rsid w:val="0050762E"/>
    <w:rsid w:val="00515178"/>
    <w:rsid w:val="00521A1F"/>
    <w:rsid w:val="00526FE3"/>
    <w:rsid w:val="00530F41"/>
    <w:rsid w:val="00532BCB"/>
    <w:rsid w:val="00533C1B"/>
    <w:rsid w:val="005341C4"/>
    <w:rsid w:val="005350A5"/>
    <w:rsid w:val="00541A73"/>
    <w:rsid w:val="0054423C"/>
    <w:rsid w:val="005456A1"/>
    <w:rsid w:val="00546EBB"/>
    <w:rsid w:val="005505CF"/>
    <w:rsid w:val="00551352"/>
    <w:rsid w:val="00555FAB"/>
    <w:rsid w:val="005565CF"/>
    <w:rsid w:val="00557219"/>
    <w:rsid w:val="00563E4B"/>
    <w:rsid w:val="00564166"/>
    <w:rsid w:val="00564C9E"/>
    <w:rsid w:val="00566E49"/>
    <w:rsid w:val="00571386"/>
    <w:rsid w:val="00575283"/>
    <w:rsid w:val="005860B6"/>
    <w:rsid w:val="00590A09"/>
    <w:rsid w:val="00594F26"/>
    <w:rsid w:val="00594F29"/>
    <w:rsid w:val="005A1DB3"/>
    <w:rsid w:val="005A1E89"/>
    <w:rsid w:val="005A552D"/>
    <w:rsid w:val="005A6070"/>
    <w:rsid w:val="005B044D"/>
    <w:rsid w:val="005B77F1"/>
    <w:rsid w:val="005C36CC"/>
    <w:rsid w:val="005C64E9"/>
    <w:rsid w:val="005E3B1E"/>
    <w:rsid w:val="005E7F34"/>
    <w:rsid w:val="005F24B5"/>
    <w:rsid w:val="006002DC"/>
    <w:rsid w:val="0060451F"/>
    <w:rsid w:val="00611BB2"/>
    <w:rsid w:val="0062128A"/>
    <w:rsid w:val="0062388D"/>
    <w:rsid w:val="00623DD7"/>
    <w:rsid w:val="00633700"/>
    <w:rsid w:val="006416FD"/>
    <w:rsid w:val="00641ADC"/>
    <w:rsid w:val="00644691"/>
    <w:rsid w:val="0064761B"/>
    <w:rsid w:val="00655BA0"/>
    <w:rsid w:val="006613C4"/>
    <w:rsid w:val="006666CB"/>
    <w:rsid w:val="00667FA2"/>
    <w:rsid w:val="00673F8D"/>
    <w:rsid w:val="00693691"/>
    <w:rsid w:val="00696286"/>
    <w:rsid w:val="006A4FC0"/>
    <w:rsid w:val="006A59A1"/>
    <w:rsid w:val="006A661E"/>
    <w:rsid w:val="006A7806"/>
    <w:rsid w:val="006C449A"/>
    <w:rsid w:val="006C495B"/>
    <w:rsid w:val="006D3726"/>
    <w:rsid w:val="006D4B5E"/>
    <w:rsid w:val="006D60A6"/>
    <w:rsid w:val="006E47DD"/>
    <w:rsid w:val="006E48A6"/>
    <w:rsid w:val="006F018B"/>
    <w:rsid w:val="00702CC8"/>
    <w:rsid w:val="00705D53"/>
    <w:rsid w:val="007064EA"/>
    <w:rsid w:val="00714AFE"/>
    <w:rsid w:val="007151CB"/>
    <w:rsid w:val="00717D11"/>
    <w:rsid w:val="00721078"/>
    <w:rsid w:val="00723E47"/>
    <w:rsid w:val="00734A35"/>
    <w:rsid w:val="0073606B"/>
    <w:rsid w:val="00737B11"/>
    <w:rsid w:val="007531C8"/>
    <w:rsid w:val="00754517"/>
    <w:rsid w:val="00756795"/>
    <w:rsid w:val="00762991"/>
    <w:rsid w:val="007639E1"/>
    <w:rsid w:val="00774779"/>
    <w:rsid w:val="007842D3"/>
    <w:rsid w:val="007878BA"/>
    <w:rsid w:val="00792F8E"/>
    <w:rsid w:val="007C34B3"/>
    <w:rsid w:val="007E4C40"/>
    <w:rsid w:val="007F100F"/>
    <w:rsid w:val="007F30C4"/>
    <w:rsid w:val="0080230A"/>
    <w:rsid w:val="00810377"/>
    <w:rsid w:val="00814BB8"/>
    <w:rsid w:val="00816B9F"/>
    <w:rsid w:val="00824962"/>
    <w:rsid w:val="008262BB"/>
    <w:rsid w:val="00826A8D"/>
    <w:rsid w:val="00831056"/>
    <w:rsid w:val="0083443F"/>
    <w:rsid w:val="00834B96"/>
    <w:rsid w:val="008375DA"/>
    <w:rsid w:val="0084185D"/>
    <w:rsid w:val="00843CF0"/>
    <w:rsid w:val="00850040"/>
    <w:rsid w:val="00853A25"/>
    <w:rsid w:val="00854A37"/>
    <w:rsid w:val="0085685B"/>
    <w:rsid w:val="008605B8"/>
    <w:rsid w:val="00866753"/>
    <w:rsid w:val="00870802"/>
    <w:rsid w:val="008720FA"/>
    <w:rsid w:val="00875706"/>
    <w:rsid w:val="00877CC8"/>
    <w:rsid w:val="00880E45"/>
    <w:rsid w:val="0088415A"/>
    <w:rsid w:val="00884233"/>
    <w:rsid w:val="00887734"/>
    <w:rsid w:val="00890AB4"/>
    <w:rsid w:val="00893AC1"/>
    <w:rsid w:val="00893F74"/>
    <w:rsid w:val="008961E6"/>
    <w:rsid w:val="008A2A6E"/>
    <w:rsid w:val="008A4F4C"/>
    <w:rsid w:val="008C2DF7"/>
    <w:rsid w:val="008C39C5"/>
    <w:rsid w:val="008D342E"/>
    <w:rsid w:val="008D45B0"/>
    <w:rsid w:val="008E4CE6"/>
    <w:rsid w:val="008E7CBD"/>
    <w:rsid w:val="009157FF"/>
    <w:rsid w:val="009171AE"/>
    <w:rsid w:val="00923DCE"/>
    <w:rsid w:val="00924011"/>
    <w:rsid w:val="0092453C"/>
    <w:rsid w:val="00925DDC"/>
    <w:rsid w:val="00931138"/>
    <w:rsid w:val="00931AB7"/>
    <w:rsid w:val="00933B27"/>
    <w:rsid w:val="009354AB"/>
    <w:rsid w:val="009354EE"/>
    <w:rsid w:val="009427D7"/>
    <w:rsid w:val="00943988"/>
    <w:rsid w:val="00943D6E"/>
    <w:rsid w:val="00944976"/>
    <w:rsid w:val="00950C3A"/>
    <w:rsid w:val="009558DE"/>
    <w:rsid w:val="00967BFB"/>
    <w:rsid w:val="00970A27"/>
    <w:rsid w:val="00973031"/>
    <w:rsid w:val="0098070A"/>
    <w:rsid w:val="00982F44"/>
    <w:rsid w:val="00984DAA"/>
    <w:rsid w:val="00984F9B"/>
    <w:rsid w:val="00991859"/>
    <w:rsid w:val="009931D3"/>
    <w:rsid w:val="009A0F85"/>
    <w:rsid w:val="009A40AD"/>
    <w:rsid w:val="009A581B"/>
    <w:rsid w:val="009A5B27"/>
    <w:rsid w:val="009B29DA"/>
    <w:rsid w:val="009B5F6C"/>
    <w:rsid w:val="009C2F70"/>
    <w:rsid w:val="009C4F24"/>
    <w:rsid w:val="009C79CA"/>
    <w:rsid w:val="009D05DE"/>
    <w:rsid w:val="009D68FB"/>
    <w:rsid w:val="009E0278"/>
    <w:rsid w:val="009E1517"/>
    <w:rsid w:val="009F4FAF"/>
    <w:rsid w:val="009F5BB0"/>
    <w:rsid w:val="00A00077"/>
    <w:rsid w:val="00A078F6"/>
    <w:rsid w:val="00A15D2F"/>
    <w:rsid w:val="00A302F7"/>
    <w:rsid w:val="00A30D28"/>
    <w:rsid w:val="00A41A40"/>
    <w:rsid w:val="00A51BEE"/>
    <w:rsid w:val="00A54769"/>
    <w:rsid w:val="00A57021"/>
    <w:rsid w:val="00A61AEB"/>
    <w:rsid w:val="00A62336"/>
    <w:rsid w:val="00A72788"/>
    <w:rsid w:val="00A73B7E"/>
    <w:rsid w:val="00A74129"/>
    <w:rsid w:val="00A77EEE"/>
    <w:rsid w:val="00A81861"/>
    <w:rsid w:val="00A85626"/>
    <w:rsid w:val="00A87249"/>
    <w:rsid w:val="00AA27ED"/>
    <w:rsid w:val="00AA3B08"/>
    <w:rsid w:val="00AB2DBF"/>
    <w:rsid w:val="00AB37F4"/>
    <w:rsid w:val="00AC55A4"/>
    <w:rsid w:val="00AD1F82"/>
    <w:rsid w:val="00AE3509"/>
    <w:rsid w:val="00AE4D54"/>
    <w:rsid w:val="00AF046B"/>
    <w:rsid w:val="00AF2BAE"/>
    <w:rsid w:val="00AF497E"/>
    <w:rsid w:val="00B04F00"/>
    <w:rsid w:val="00B13005"/>
    <w:rsid w:val="00B15A9D"/>
    <w:rsid w:val="00B22F6F"/>
    <w:rsid w:val="00B2645E"/>
    <w:rsid w:val="00B30400"/>
    <w:rsid w:val="00B32B9F"/>
    <w:rsid w:val="00B32EFD"/>
    <w:rsid w:val="00B35259"/>
    <w:rsid w:val="00B353DC"/>
    <w:rsid w:val="00B408FD"/>
    <w:rsid w:val="00B63667"/>
    <w:rsid w:val="00B6400F"/>
    <w:rsid w:val="00B64FF0"/>
    <w:rsid w:val="00B76DFD"/>
    <w:rsid w:val="00B84259"/>
    <w:rsid w:val="00B85E6D"/>
    <w:rsid w:val="00B93305"/>
    <w:rsid w:val="00BA58B4"/>
    <w:rsid w:val="00BB3257"/>
    <w:rsid w:val="00BB596C"/>
    <w:rsid w:val="00BC1F02"/>
    <w:rsid w:val="00BC557D"/>
    <w:rsid w:val="00BD5CF7"/>
    <w:rsid w:val="00BE1D96"/>
    <w:rsid w:val="00BF5B44"/>
    <w:rsid w:val="00BF70F7"/>
    <w:rsid w:val="00C01B66"/>
    <w:rsid w:val="00C04959"/>
    <w:rsid w:val="00C061A5"/>
    <w:rsid w:val="00C1232F"/>
    <w:rsid w:val="00C2458B"/>
    <w:rsid w:val="00C319C0"/>
    <w:rsid w:val="00C31F7A"/>
    <w:rsid w:val="00C34C91"/>
    <w:rsid w:val="00C35DF3"/>
    <w:rsid w:val="00C37EF3"/>
    <w:rsid w:val="00C44484"/>
    <w:rsid w:val="00C46D5B"/>
    <w:rsid w:val="00C714CB"/>
    <w:rsid w:val="00C7292F"/>
    <w:rsid w:val="00C74A56"/>
    <w:rsid w:val="00C74EB3"/>
    <w:rsid w:val="00C82CF9"/>
    <w:rsid w:val="00C8444C"/>
    <w:rsid w:val="00C94FC4"/>
    <w:rsid w:val="00C95CED"/>
    <w:rsid w:val="00C95D14"/>
    <w:rsid w:val="00CA1E55"/>
    <w:rsid w:val="00CA6542"/>
    <w:rsid w:val="00CB7F8A"/>
    <w:rsid w:val="00CC37C2"/>
    <w:rsid w:val="00CD3C8A"/>
    <w:rsid w:val="00CE55A8"/>
    <w:rsid w:val="00CF05F2"/>
    <w:rsid w:val="00CF1949"/>
    <w:rsid w:val="00CF3DE1"/>
    <w:rsid w:val="00CF6FED"/>
    <w:rsid w:val="00D00013"/>
    <w:rsid w:val="00D03762"/>
    <w:rsid w:val="00D11503"/>
    <w:rsid w:val="00D15644"/>
    <w:rsid w:val="00D1723B"/>
    <w:rsid w:val="00D44454"/>
    <w:rsid w:val="00D466AD"/>
    <w:rsid w:val="00D51A97"/>
    <w:rsid w:val="00D549DB"/>
    <w:rsid w:val="00D556CF"/>
    <w:rsid w:val="00D638AB"/>
    <w:rsid w:val="00D72EA4"/>
    <w:rsid w:val="00D731A2"/>
    <w:rsid w:val="00D854CE"/>
    <w:rsid w:val="00D87303"/>
    <w:rsid w:val="00D91906"/>
    <w:rsid w:val="00DA6B81"/>
    <w:rsid w:val="00DA6FAA"/>
    <w:rsid w:val="00DB1000"/>
    <w:rsid w:val="00DB2081"/>
    <w:rsid w:val="00DB5F73"/>
    <w:rsid w:val="00DB6DA7"/>
    <w:rsid w:val="00DC0DE1"/>
    <w:rsid w:val="00DD2729"/>
    <w:rsid w:val="00DD316E"/>
    <w:rsid w:val="00DD4AF5"/>
    <w:rsid w:val="00DD5445"/>
    <w:rsid w:val="00DE0376"/>
    <w:rsid w:val="00DE6753"/>
    <w:rsid w:val="00E1086C"/>
    <w:rsid w:val="00E11B36"/>
    <w:rsid w:val="00E23F65"/>
    <w:rsid w:val="00E31805"/>
    <w:rsid w:val="00E33A2E"/>
    <w:rsid w:val="00E34CEF"/>
    <w:rsid w:val="00E372E5"/>
    <w:rsid w:val="00E40A1C"/>
    <w:rsid w:val="00E4202C"/>
    <w:rsid w:val="00E42F70"/>
    <w:rsid w:val="00E458AB"/>
    <w:rsid w:val="00E463C5"/>
    <w:rsid w:val="00E475FE"/>
    <w:rsid w:val="00E57566"/>
    <w:rsid w:val="00E579C6"/>
    <w:rsid w:val="00E73CFC"/>
    <w:rsid w:val="00E762E2"/>
    <w:rsid w:val="00E80A89"/>
    <w:rsid w:val="00E81E52"/>
    <w:rsid w:val="00E96056"/>
    <w:rsid w:val="00E97C7A"/>
    <w:rsid w:val="00E97D0A"/>
    <w:rsid w:val="00EB0803"/>
    <w:rsid w:val="00EB5594"/>
    <w:rsid w:val="00EB641A"/>
    <w:rsid w:val="00EB6C7A"/>
    <w:rsid w:val="00EC3CAE"/>
    <w:rsid w:val="00EC40B3"/>
    <w:rsid w:val="00EC41B9"/>
    <w:rsid w:val="00EC60E8"/>
    <w:rsid w:val="00EC6DBB"/>
    <w:rsid w:val="00ED21C1"/>
    <w:rsid w:val="00ED370E"/>
    <w:rsid w:val="00ED55AD"/>
    <w:rsid w:val="00EE1F14"/>
    <w:rsid w:val="00EE55D0"/>
    <w:rsid w:val="00EF1E23"/>
    <w:rsid w:val="00EF5898"/>
    <w:rsid w:val="00F200E3"/>
    <w:rsid w:val="00F23C27"/>
    <w:rsid w:val="00F240C4"/>
    <w:rsid w:val="00F24DB6"/>
    <w:rsid w:val="00F26124"/>
    <w:rsid w:val="00F30509"/>
    <w:rsid w:val="00F31073"/>
    <w:rsid w:val="00F321B6"/>
    <w:rsid w:val="00F36278"/>
    <w:rsid w:val="00F36574"/>
    <w:rsid w:val="00F41DD6"/>
    <w:rsid w:val="00F429FD"/>
    <w:rsid w:val="00F42CB3"/>
    <w:rsid w:val="00F43023"/>
    <w:rsid w:val="00F4312C"/>
    <w:rsid w:val="00F4394F"/>
    <w:rsid w:val="00F44DCE"/>
    <w:rsid w:val="00F57BC8"/>
    <w:rsid w:val="00F64113"/>
    <w:rsid w:val="00F81538"/>
    <w:rsid w:val="00F8478D"/>
    <w:rsid w:val="00F85F6A"/>
    <w:rsid w:val="00F92C9E"/>
    <w:rsid w:val="00F95047"/>
    <w:rsid w:val="00F96F93"/>
    <w:rsid w:val="00FA1F90"/>
    <w:rsid w:val="00FA514E"/>
    <w:rsid w:val="00FA5D74"/>
    <w:rsid w:val="00FA7B11"/>
    <w:rsid w:val="00FB0660"/>
    <w:rsid w:val="00FB6F86"/>
    <w:rsid w:val="00FC198D"/>
    <w:rsid w:val="00FC6515"/>
    <w:rsid w:val="00FE29E3"/>
    <w:rsid w:val="00FE3D73"/>
    <w:rsid w:val="00FE69DD"/>
    <w:rsid w:val="00FF0153"/>
    <w:rsid w:val="00FF2DDD"/>
    <w:rsid w:val="00FF50AA"/>
    <w:rsid w:val="00FF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C41B9"/>
    <w:pPr>
      <w:keepNext/>
      <w:jc w:val="both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6E48A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E48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48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8A6"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uiPriority w:val="99"/>
    <w:unhideWhenUsed/>
    <w:rsid w:val="0024523F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rsid w:val="00EC41B9"/>
    <w:rPr>
      <w:b/>
      <w:bCs/>
    </w:rPr>
  </w:style>
  <w:style w:type="character" w:customStyle="1" w:styleId="link-external">
    <w:name w:val="link-external"/>
    <w:basedOn w:val="DefaultParagraphFont"/>
    <w:rsid w:val="00EC41B9"/>
    <w:rPr>
      <w:rFonts w:cs="Times New Roman"/>
    </w:rPr>
  </w:style>
  <w:style w:type="paragraph" w:styleId="BodyText2">
    <w:name w:val="Body Text 2"/>
    <w:basedOn w:val="Normal"/>
    <w:link w:val="BodyText2Char"/>
    <w:rsid w:val="00EC41B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EC41B9"/>
  </w:style>
  <w:style w:type="table" w:styleId="TableGrid">
    <w:name w:val="Table Grid"/>
    <w:basedOn w:val="TableNormal"/>
    <w:uiPriority w:val="59"/>
    <w:rsid w:val="00EC41B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ThesisnormalLinespacingsingle">
    <w:name w:val="Style Thesis normal + Line spacing:  single"/>
    <w:basedOn w:val="Normal"/>
    <w:rsid w:val="00EC41B9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Revision">
    <w:name w:val="Revision"/>
    <w:hidden/>
    <w:uiPriority w:val="99"/>
    <w:semiHidden/>
    <w:rsid w:val="00EC41B9"/>
    <w:pPr>
      <w:spacing w:after="0" w:line="240" w:lineRule="auto"/>
    </w:pPr>
  </w:style>
  <w:style w:type="character" w:customStyle="1" w:styleId="full">
    <w:name w:val="full"/>
    <w:basedOn w:val="DefaultParagraphFont"/>
    <w:rsid w:val="00EC41B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C41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1B9"/>
  </w:style>
  <w:style w:type="paragraph" w:styleId="Footer">
    <w:name w:val="footer"/>
    <w:basedOn w:val="Normal"/>
    <w:link w:val="FooterChar"/>
    <w:uiPriority w:val="99"/>
    <w:unhideWhenUsed/>
    <w:rsid w:val="00EC41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1B9"/>
  </w:style>
  <w:style w:type="character" w:styleId="CommentReference">
    <w:name w:val="annotation reference"/>
    <w:basedOn w:val="DefaultParagraphFont"/>
    <w:uiPriority w:val="99"/>
    <w:semiHidden/>
    <w:unhideWhenUsed/>
    <w:rsid w:val="00EC41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41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41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1B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C41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6">
    <w:name w:val="xl66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8">
    <w:name w:val="xl68"/>
    <w:basedOn w:val="Normal"/>
    <w:rsid w:val="00EC41B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9">
    <w:name w:val="xl69"/>
    <w:basedOn w:val="Normal"/>
    <w:rsid w:val="00EC41B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70">
    <w:name w:val="xl70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eastAsia="zh-CN"/>
    </w:rPr>
  </w:style>
  <w:style w:type="paragraph" w:customStyle="1" w:styleId="xl73">
    <w:name w:val="xl73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74">
    <w:name w:val="xl74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BFBFBF"/>
      <w:sz w:val="24"/>
      <w:szCs w:val="24"/>
      <w:lang w:eastAsia="zh-CN"/>
    </w:rPr>
  </w:style>
  <w:style w:type="paragraph" w:customStyle="1" w:styleId="xl75">
    <w:name w:val="xl75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6">
    <w:name w:val="xl76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eastAsia="zh-CN"/>
    </w:rPr>
  </w:style>
  <w:style w:type="paragraph" w:customStyle="1" w:styleId="xl77">
    <w:name w:val="xl77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8">
    <w:name w:val="xl78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eastAsia="zh-CN"/>
    </w:rPr>
  </w:style>
  <w:style w:type="paragraph" w:customStyle="1" w:styleId="xl79">
    <w:name w:val="xl79"/>
    <w:basedOn w:val="Normal"/>
    <w:rsid w:val="00EC41B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0">
    <w:name w:val="xl80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1">
    <w:name w:val="xl81"/>
    <w:basedOn w:val="Normal"/>
    <w:rsid w:val="00EC41B9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2">
    <w:name w:val="xl82"/>
    <w:basedOn w:val="Normal"/>
    <w:rsid w:val="00EC41B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3">
    <w:name w:val="xl83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4">
    <w:name w:val="xl84"/>
    <w:basedOn w:val="Normal"/>
    <w:rsid w:val="00EC41B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5">
    <w:name w:val="xl85"/>
    <w:basedOn w:val="Normal"/>
    <w:rsid w:val="00EC41B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6">
    <w:name w:val="xl86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7">
    <w:name w:val="xl87"/>
    <w:basedOn w:val="Normal"/>
    <w:rsid w:val="00EC41B9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8">
    <w:name w:val="xl88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9">
    <w:name w:val="xl89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BFBFBF"/>
      <w:sz w:val="24"/>
      <w:szCs w:val="24"/>
      <w:lang w:eastAsia="zh-CN"/>
    </w:rPr>
  </w:style>
  <w:style w:type="paragraph" w:customStyle="1" w:styleId="xl90">
    <w:name w:val="xl90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1">
    <w:name w:val="xl91"/>
    <w:basedOn w:val="Normal"/>
    <w:rsid w:val="00EC41B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2">
    <w:name w:val="xl92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3">
    <w:name w:val="xl93"/>
    <w:basedOn w:val="Normal"/>
    <w:rsid w:val="00EC41B9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4">
    <w:name w:val="xl94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5">
    <w:name w:val="xl95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color w:val="BFBFBF"/>
      <w:sz w:val="24"/>
      <w:szCs w:val="24"/>
      <w:lang w:eastAsia="zh-CN"/>
    </w:rPr>
  </w:style>
  <w:style w:type="paragraph" w:customStyle="1" w:styleId="xl96">
    <w:name w:val="xl96"/>
    <w:basedOn w:val="Normal"/>
    <w:rsid w:val="00EC41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">
    <w:name w:val="xl64"/>
    <w:basedOn w:val="Normal"/>
    <w:rsid w:val="00EC41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C41B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C41B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41B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41B9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C4F24"/>
    <w:rPr>
      <w:color w:val="800080"/>
      <w:u w:val="single"/>
    </w:rPr>
  </w:style>
  <w:style w:type="character" w:customStyle="1" w:styleId="citation-abbreviation">
    <w:name w:val="citation-abbreviation"/>
    <w:basedOn w:val="DefaultParagraphFont"/>
    <w:rsid w:val="00546EBB"/>
  </w:style>
  <w:style w:type="character" w:customStyle="1" w:styleId="citation-publication-date">
    <w:name w:val="citation-publication-date"/>
    <w:basedOn w:val="DefaultParagraphFont"/>
    <w:rsid w:val="00546EBB"/>
  </w:style>
  <w:style w:type="character" w:customStyle="1" w:styleId="citation-volume">
    <w:name w:val="citation-volume"/>
    <w:basedOn w:val="DefaultParagraphFont"/>
    <w:rsid w:val="00546EBB"/>
  </w:style>
  <w:style w:type="character" w:customStyle="1" w:styleId="citation-issue">
    <w:name w:val="citation-issue"/>
    <w:basedOn w:val="DefaultParagraphFont"/>
    <w:rsid w:val="00546EBB"/>
  </w:style>
  <w:style w:type="character" w:customStyle="1" w:styleId="citation-flpages">
    <w:name w:val="citation-flpages"/>
    <w:basedOn w:val="DefaultParagraphFont"/>
    <w:rsid w:val="00546EBB"/>
  </w:style>
  <w:style w:type="character" w:styleId="Emphasis">
    <w:name w:val="Emphasis"/>
    <w:basedOn w:val="DefaultParagraphFont"/>
    <w:uiPriority w:val="20"/>
    <w:qFormat/>
    <w:rsid w:val="00FF2DDD"/>
    <w:rPr>
      <w:i/>
      <w:iCs/>
    </w:rPr>
  </w:style>
  <w:style w:type="character" w:customStyle="1" w:styleId="mb">
    <w:name w:val="mb"/>
    <w:basedOn w:val="DefaultParagraphFont"/>
    <w:rsid w:val="000C6B5C"/>
    <w:rPr>
      <w:rFonts w:ascii="Arial Unicode MS" w:eastAsia="Arial Unicode MS" w:hAnsi="Arial Unicode MS" w:cs="Arial Unicode MS" w:hint="eastAsia"/>
    </w:rPr>
  </w:style>
  <w:style w:type="character" w:styleId="LineNumber">
    <w:name w:val="line number"/>
    <w:basedOn w:val="DefaultParagraphFont"/>
    <w:uiPriority w:val="99"/>
    <w:semiHidden/>
    <w:unhideWhenUsed/>
    <w:rsid w:val="00D731A2"/>
  </w:style>
  <w:style w:type="character" w:customStyle="1" w:styleId="bold">
    <w:name w:val="bold"/>
    <w:basedOn w:val="DefaultParagraphFont"/>
    <w:rsid w:val="00251FFD"/>
  </w:style>
  <w:style w:type="character" w:customStyle="1" w:styleId="apple-converted-space">
    <w:name w:val="apple-converted-space"/>
    <w:basedOn w:val="DefaultParagraphFont"/>
    <w:rsid w:val="00251FFD"/>
  </w:style>
  <w:style w:type="character" w:customStyle="1" w:styleId="newproduct">
    <w:name w:val="newproduct"/>
    <w:basedOn w:val="DefaultParagraphFont"/>
    <w:rsid w:val="00251FFD"/>
  </w:style>
  <w:style w:type="character" w:customStyle="1" w:styleId="bluebold">
    <w:name w:val="bluebold"/>
    <w:basedOn w:val="DefaultParagraphFont"/>
    <w:rsid w:val="00251F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C41B9"/>
    <w:pPr>
      <w:keepNext/>
      <w:jc w:val="both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6E48A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E48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48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8A6"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uiPriority w:val="99"/>
    <w:unhideWhenUsed/>
    <w:rsid w:val="0024523F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rsid w:val="00EC41B9"/>
    <w:rPr>
      <w:b/>
      <w:bCs/>
    </w:rPr>
  </w:style>
  <w:style w:type="character" w:customStyle="1" w:styleId="link-external">
    <w:name w:val="link-external"/>
    <w:basedOn w:val="DefaultParagraphFont"/>
    <w:rsid w:val="00EC41B9"/>
    <w:rPr>
      <w:rFonts w:cs="Times New Roman"/>
    </w:rPr>
  </w:style>
  <w:style w:type="paragraph" w:styleId="BodyText2">
    <w:name w:val="Body Text 2"/>
    <w:basedOn w:val="Normal"/>
    <w:link w:val="BodyText2Char"/>
    <w:rsid w:val="00EC41B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EC41B9"/>
  </w:style>
  <w:style w:type="table" w:styleId="TableGrid">
    <w:name w:val="Table Grid"/>
    <w:basedOn w:val="TableNormal"/>
    <w:uiPriority w:val="59"/>
    <w:rsid w:val="00EC41B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ThesisnormalLinespacingsingle">
    <w:name w:val="Style Thesis normal + Line spacing:  single"/>
    <w:basedOn w:val="Normal"/>
    <w:rsid w:val="00EC41B9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Revision">
    <w:name w:val="Revision"/>
    <w:hidden/>
    <w:uiPriority w:val="99"/>
    <w:semiHidden/>
    <w:rsid w:val="00EC41B9"/>
    <w:pPr>
      <w:spacing w:after="0" w:line="240" w:lineRule="auto"/>
    </w:pPr>
  </w:style>
  <w:style w:type="character" w:customStyle="1" w:styleId="full">
    <w:name w:val="full"/>
    <w:basedOn w:val="DefaultParagraphFont"/>
    <w:rsid w:val="00EC41B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C41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1B9"/>
  </w:style>
  <w:style w:type="paragraph" w:styleId="Footer">
    <w:name w:val="footer"/>
    <w:basedOn w:val="Normal"/>
    <w:link w:val="FooterChar"/>
    <w:uiPriority w:val="99"/>
    <w:unhideWhenUsed/>
    <w:rsid w:val="00EC41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1B9"/>
  </w:style>
  <w:style w:type="character" w:styleId="CommentReference">
    <w:name w:val="annotation reference"/>
    <w:basedOn w:val="DefaultParagraphFont"/>
    <w:uiPriority w:val="99"/>
    <w:semiHidden/>
    <w:unhideWhenUsed/>
    <w:rsid w:val="00EC41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41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41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1B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C41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6">
    <w:name w:val="xl66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8">
    <w:name w:val="xl68"/>
    <w:basedOn w:val="Normal"/>
    <w:rsid w:val="00EC41B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9">
    <w:name w:val="xl69"/>
    <w:basedOn w:val="Normal"/>
    <w:rsid w:val="00EC41B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70">
    <w:name w:val="xl70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eastAsia="zh-CN"/>
    </w:rPr>
  </w:style>
  <w:style w:type="paragraph" w:customStyle="1" w:styleId="xl73">
    <w:name w:val="xl73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74">
    <w:name w:val="xl74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BFBFBF"/>
      <w:sz w:val="24"/>
      <w:szCs w:val="24"/>
      <w:lang w:eastAsia="zh-CN"/>
    </w:rPr>
  </w:style>
  <w:style w:type="paragraph" w:customStyle="1" w:styleId="xl75">
    <w:name w:val="xl75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6">
    <w:name w:val="xl76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eastAsia="zh-CN"/>
    </w:rPr>
  </w:style>
  <w:style w:type="paragraph" w:customStyle="1" w:styleId="xl77">
    <w:name w:val="xl77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8">
    <w:name w:val="xl78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eastAsia="zh-CN"/>
    </w:rPr>
  </w:style>
  <w:style w:type="paragraph" w:customStyle="1" w:styleId="xl79">
    <w:name w:val="xl79"/>
    <w:basedOn w:val="Normal"/>
    <w:rsid w:val="00EC41B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0">
    <w:name w:val="xl80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1">
    <w:name w:val="xl81"/>
    <w:basedOn w:val="Normal"/>
    <w:rsid w:val="00EC41B9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2">
    <w:name w:val="xl82"/>
    <w:basedOn w:val="Normal"/>
    <w:rsid w:val="00EC41B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3">
    <w:name w:val="xl83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4">
    <w:name w:val="xl84"/>
    <w:basedOn w:val="Normal"/>
    <w:rsid w:val="00EC41B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5">
    <w:name w:val="xl85"/>
    <w:basedOn w:val="Normal"/>
    <w:rsid w:val="00EC41B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6">
    <w:name w:val="xl86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7">
    <w:name w:val="xl87"/>
    <w:basedOn w:val="Normal"/>
    <w:rsid w:val="00EC41B9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8">
    <w:name w:val="xl88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9">
    <w:name w:val="xl89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BFBFBF"/>
      <w:sz w:val="24"/>
      <w:szCs w:val="24"/>
      <w:lang w:eastAsia="zh-CN"/>
    </w:rPr>
  </w:style>
  <w:style w:type="paragraph" w:customStyle="1" w:styleId="xl90">
    <w:name w:val="xl90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1">
    <w:name w:val="xl91"/>
    <w:basedOn w:val="Normal"/>
    <w:rsid w:val="00EC41B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2">
    <w:name w:val="xl92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3">
    <w:name w:val="xl93"/>
    <w:basedOn w:val="Normal"/>
    <w:rsid w:val="00EC41B9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4">
    <w:name w:val="xl94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5">
    <w:name w:val="xl95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color w:val="BFBFBF"/>
      <w:sz w:val="24"/>
      <w:szCs w:val="24"/>
      <w:lang w:eastAsia="zh-CN"/>
    </w:rPr>
  </w:style>
  <w:style w:type="paragraph" w:customStyle="1" w:styleId="xl96">
    <w:name w:val="xl96"/>
    <w:basedOn w:val="Normal"/>
    <w:rsid w:val="00EC41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">
    <w:name w:val="xl64"/>
    <w:basedOn w:val="Normal"/>
    <w:rsid w:val="00EC41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C41B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C41B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41B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41B9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C4F24"/>
    <w:rPr>
      <w:color w:val="800080"/>
      <w:u w:val="single"/>
    </w:rPr>
  </w:style>
  <w:style w:type="character" w:customStyle="1" w:styleId="citation-abbreviation">
    <w:name w:val="citation-abbreviation"/>
    <w:basedOn w:val="DefaultParagraphFont"/>
    <w:rsid w:val="00546EBB"/>
  </w:style>
  <w:style w:type="character" w:customStyle="1" w:styleId="citation-publication-date">
    <w:name w:val="citation-publication-date"/>
    <w:basedOn w:val="DefaultParagraphFont"/>
    <w:rsid w:val="00546EBB"/>
  </w:style>
  <w:style w:type="character" w:customStyle="1" w:styleId="citation-volume">
    <w:name w:val="citation-volume"/>
    <w:basedOn w:val="DefaultParagraphFont"/>
    <w:rsid w:val="00546EBB"/>
  </w:style>
  <w:style w:type="character" w:customStyle="1" w:styleId="citation-issue">
    <w:name w:val="citation-issue"/>
    <w:basedOn w:val="DefaultParagraphFont"/>
    <w:rsid w:val="00546EBB"/>
  </w:style>
  <w:style w:type="character" w:customStyle="1" w:styleId="citation-flpages">
    <w:name w:val="citation-flpages"/>
    <w:basedOn w:val="DefaultParagraphFont"/>
    <w:rsid w:val="00546EBB"/>
  </w:style>
  <w:style w:type="character" w:styleId="Emphasis">
    <w:name w:val="Emphasis"/>
    <w:basedOn w:val="DefaultParagraphFont"/>
    <w:uiPriority w:val="20"/>
    <w:qFormat/>
    <w:rsid w:val="00FF2DDD"/>
    <w:rPr>
      <w:i/>
      <w:iCs/>
    </w:rPr>
  </w:style>
  <w:style w:type="character" w:customStyle="1" w:styleId="mb">
    <w:name w:val="mb"/>
    <w:basedOn w:val="DefaultParagraphFont"/>
    <w:rsid w:val="000C6B5C"/>
    <w:rPr>
      <w:rFonts w:ascii="Arial Unicode MS" w:eastAsia="Arial Unicode MS" w:hAnsi="Arial Unicode MS" w:cs="Arial Unicode MS" w:hint="eastAsia"/>
    </w:rPr>
  </w:style>
  <w:style w:type="character" w:styleId="LineNumber">
    <w:name w:val="line number"/>
    <w:basedOn w:val="DefaultParagraphFont"/>
    <w:uiPriority w:val="99"/>
    <w:semiHidden/>
    <w:unhideWhenUsed/>
    <w:rsid w:val="00D731A2"/>
  </w:style>
  <w:style w:type="character" w:customStyle="1" w:styleId="bold">
    <w:name w:val="bold"/>
    <w:basedOn w:val="DefaultParagraphFont"/>
    <w:rsid w:val="00251FFD"/>
  </w:style>
  <w:style w:type="character" w:customStyle="1" w:styleId="apple-converted-space">
    <w:name w:val="apple-converted-space"/>
    <w:basedOn w:val="DefaultParagraphFont"/>
    <w:rsid w:val="00251FFD"/>
  </w:style>
  <w:style w:type="character" w:customStyle="1" w:styleId="newproduct">
    <w:name w:val="newproduct"/>
    <w:basedOn w:val="DefaultParagraphFont"/>
    <w:rsid w:val="00251FFD"/>
  </w:style>
  <w:style w:type="character" w:customStyle="1" w:styleId="bluebold">
    <w:name w:val="bluebold"/>
    <w:basedOn w:val="DefaultParagraphFont"/>
    <w:rsid w:val="00251F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7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75666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9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507329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9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8F8841F1-AC14-4095-B328-4AC2ACB88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056</Words>
  <Characters>11725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3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teringham</dc:creator>
  <cp:lastModifiedBy>pt0u50b0</cp:lastModifiedBy>
  <cp:revision>3</cp:revision>
  <cp:lastPrinted>2013-05-31T09:25:00Z</cp:lastPrinted>
  <dcterms:created xsi:type="dcterms:W3CDTF">2014-04-11T10:10:00Z</dcterms:created>
  <dcterms:modified xsi:type="dcterms:W3CDTF">2014-04-11T10:13:00Z</dcterms:modified>
</cp:coreProperties>
</file>